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F87C9" w14:textId="7DD13241" w:rsidR="00DB0997" w:rsidRPr="009C1C28" w:rsidRDefault="009C1C28" w:rsidP="009C1C28">
      <w:pPr>
        <w:rPr>
          <w:u w:val="single"/>
        </w:rPr>
      </w:pPr>
      <w:r w:rsidRPr="009C1C28">
        <w:rPr>
          <w:u w:val="single"/>
        </w:rPr>
        <w:t>A</w:t>
      </w:r>
      <w:r w:rsidR="00456725">
        <w:rPr>
          <w:u w:val="single"/>
        </w:rPr>
        <w:t xml:space="preserve">dditional file </w:t>
      </w:r>
      <w:r w:rsidR="00804710">
        <w:rPr>
          <w:u w:val="single"/>
        </w:rPr>
        <w:t>3</w:t>
      </w:r>
      <w:r w:rsidRPr="009C1C28">
        <w:rPr>
          <w:u w:val="single"/>
        </w:rPr>
        <w:t xml:space="preserve">: Multiple linear regression </w:t>
      </w:r>
      <w:r w:rsidR="00456725">
        <w:rPr>
          <w:u w:val="single"/>
        </w:rPr>
        <w:t>analysis</w:t>
      </w:r>
    </w:p>
    <w:p w14:paraId="63B38266" w14:textId="77777777" w:rsidR="009C1C28" w:rsidRDefault="009C1C28" w:rsidP="00DB0997"/>
    <w:p w14:paraId="343E16B9" w14:textId="3ED54F53" w:rsidR="00E612C0" w:rsidRPr="00E612C0" w:rsidRDefault="00E612C0" w:rsidP="00E612C0">
      <w:pPr>
        <w:pStyle w:val="Caption"/>
        <w:keepNext/>
        <w:jc w:val="center"/>
        <w:rPr>
          <w:i w:val="0"/>
          <w:iCs w:val="0"/>
          <w:sz w:val="22"/>
          <w:szCs w:val="22"/>
        </w:rPr>
      </w:pPr>
      <w:r w:rsidRPr="00E612C0">
        <w:rPr>
          <w:i w:val="0"/>
          <w:iCs w:val="0"/>
          <w:sz w:val="22"/>
          <w:szCs w:val="22"/>
        </w:rPr>
        <w:t xml:space="preserve">Table </w:t>
      </w:r>
      <w:r w:rsidRPr="00E612C0">
        <w:rPr>
          <w:i w:val="0"/>
          <w:iCs w:val="0"/>
          <w:sz w:val="22"/>
          <w:szCs w:val="22"/>
        </w:rPr>
        <w:fldChar w:fldCharType="begin"/>
      </w:r>
      <w:r w:rsidRPr="00E612C0">
        <w:rPr>
          <w:i w:val="0"/>
          <w:iCs w:val="0"/>
          <w:sz w:val="22"/>
          <w:szCs w:val="22"/>
        </w:rPr>
        <w:instrText xml:space="preserve"> SEQ Table \* ARABIC </w:instrText>
      </w:r>
      <w:r w:rsidRPr="00E612C0">
        <w:rPr>
          <w:i w:val="0"/>
          <w:iCs w:val="0"/>
          <w:sz w:val="22"/>
          <w:szCs w:val="22"/>
        </w:rPr>
        <w:fldChar w:fldCharType="separate"/>
      </w:r>
      <w:r>
        <w:rPr>
          <w:i w:val="0"/>
          <w:iCs w:val="0"/>
          <w:noProof/>
          <w:sz w:val="22"/>
          <w:szCs w:val="22"/>
        </w:rPr>
        <w:t>1</w:t>
      </w:r>
      <w:r w:rsidRPr="00E612C0">
        <w:rPr>
          <w:i w:val="0"/>
          <w:iCs w:val="0"/>
          <w:sz w:val="22"/>
          <w:szCs w:val="22"/>
        </w:rPr>
        <w:fldChar w:fldCharType="end"/>
      </w:r>
      <w:r w:rsidRPr="00E612C0">
        <w:rPr>
          <w:i w:val="0"/>
          <w:iCs w:val="0"/>
          <w:sz w:val="22"/>
          <w:szCs w:val="22"/>
        </w:rPr>
        <w:t>: Results for simple linear regression analysis</w:t>
      </w:r>
    </w:p>
    <w:tbl>
      <w:tblPr>
        <w:tblStyle w:val="TableGrid"/>
        <w:tblW w:w="9634" w:type="dxa"/>
        <w:tblLook w:val="04A0" w:firstRow="1" w:lastRow="0" w:firstColumn="1" w:lastColumn="0" w:noHBand="0" w:noVBand="1"/>
      </w:tblPr>
      <w:tblGrid>
        <w:gridCol w:w="1225"/>
        <w:gridCol w:w="1595"/>
        <w:gridCol w:w="759"/>
        <w:gridCol w:w="1088"/>
        <w:gridCol w:w="1671"/>
        <w:gridCol w:w="1025"/>
        <w:gridCol w:w="828"/>
        <w:gridCol w:w="1443"/>
      </w:tblGrid>
      <w:tr w:rsidR="00AA19DA" w:rsidRPr="00E612C0" w14:paraId="49210C56" w14:textId="77777777" w:rsidTr="00E612C0">
        <w:tc>
          <w:tcPr>
            <w:tcW w:w="1225" w:type="dxa"/>
          </w:tcPr>
          <w:p w14:paraId="67860F1C" w14:textId="77777777" w:rsidR="00B41838" w:rsidRPr="00E612C0" w:rsidRDefault="00B41838" w:rsidP="00B41838">
            <w:r w:rsidRPr="00E612C0">
              <w:t>Dependent variable</w:t>
            </w:r>
          </w:p>
        </w:tc>
        <w:tc>
          <w:tcPr>
            <w:tcW w:w="1595" w:type="dxa"/>
          </w:tcPr>
          <w:p w14:paraId="1CFE9EB5" w14:textId="77777777" w:rsidR="00B41838" w:rsidRPr="00E612C0" w:rsidRDefault="00B41838" w:rsidP="00B41838">
            <w:r w:rsidRPr="00E612C0">
              <w:t>Independent variables</w:t>
            </w:r>
          </w:p>
        </w:tc>
        <w:tc>
          <w:tcPr>
            <w:tcW w:w="759" w:type="dxa"/>
          </w:tcPr>
          <w:p w14:paraId="6F1B510E" w14:textId="77777777" w:rsidR="00B41838" w:rsidRPr="00E612C0" w:rsidRDefault="00B41838" w:rsidP="00B41838">
            <w:r w:rsidRPr="00E612C0">
              <w:t>R2</w:t>
            </w:r>
          </w:p>
        </w:tc>
        <w:tc>
          <w:tcPr>
            <w:tcW w:w="1088" w:type="dxa"/>
          </w:tcPr>
          <w:p w14:paraId="060174FC" w14:textId="77777777" w:rsidR="00B41838" w:rsidRPr="00E612C0" w:rsidRDefault="00B41838" w:rsidP="00B41838">
            <w:r w:rsidRPr="00E612C0">
              <w:t>Adjusted R2</w:t>
            </w:r>
          </w:p>
        </w:tc>
        <w:tc>
          <w:tcPr>
            <w:tcW w:w="1671" w:type="dxa"/>
          </w:tcPr>
          <w:p w14:paraId="00F1946F" w14:textId="24E32AFF" w:rsidR="00B41838" w:rsidRPr="00E612C0" w:rsidRDefault="00AA19DA" w:rsidP="00B41838">
            <w:r w:rsidRPr="00E612C0">
              <w:t>B (</w:t>
            </w:r>
            <w:r w:rsidR="00DB0997" w:rsidRPr="00E612C0">
              <w:t>un</w:t>
            </w:r>
            <w:r w:rsidR="00B41838" w:rsidRPr="00E612C0">
              <w:t>standardized coefficient</w:t>
            </w:r>
            <w:r w:rsidRPr="00E612C0">
              <w:t>)</w:t>
            </w:r>
          </w:p>
        </w:tc>
        <w:tc>
          <w:tcPr>
            <w:tcW w:w="1025" w:type="dxa"/>
          </w:tcPr>
          <w:p w14:paraId="4ED8123B" w14:textId="77777777" w:rsidR="00B41838" w:rsidRPr="00E612C0" w:rsidRDefault="00B41838" w:rsidP="00B41838">
            <w:r w:rsidRPr="00E612C0">
              <w:t>Standard error</w:t>
            </w:r>
          </w:p>
        </w:tc>
        <w:tc>
          <w:tcPr>
            <w:tcW w:w="828" w:type="dxa"/>
          </w:tcPr>
          <w:p w14:paraId="52404C35" w14:textId="77777777" w:rsidR="00B41838" w:rsidRPr="00E612C0" w:rsidRDefault="00B41838" w:rsidP="00B41838">
            <w:r w:rsidRPr="00E612C0">
              <w:rPr>
                <w:i/>
                <w:iCs/>
              </w:rPr>
              <w:t>p</w:t>
            </w:r>
            <w:r w:rsidRPr="00E612C0">
              <w:t>-value</w:t>
            </w:r>
          </w:p>
        </w:tc>
        <w:tc>
          <w:tcPr>
            <w:tcW w:w="1443" w:type="dxa"/>
          </w:tcPr>
          <w:p w14:paraId="07B86C57" w14:textId="77777777" w:rsidR="00B41838" w:rsidRPr="00E612C0" w:rsidRDefault="00B41838" w:rsidP="00B41838">
            <w:r w:rsidRPr="00E612C0">
              <w:t>95% CI</w:t>
            </w:r>
          </w:p>
        </w:tc>
      </w:tr>
      <w:tr w:rsidR="00AA19DA" w:rsidRPr="00E612C0" w14:paraId="276BB21D" w14:textId="77777777" w:rsidTr="00E612C0">
        <w:tc>
          <w:tcPr>
            <w:tcW w:w="1225" w:type="dxa"/>
          </w:tcPr>
          <w:p w14:paraId="13E32B11" w14:textId="77777777" w:rsidR="00B41838" w:rsidRPr="00E612C0" w:rsidRDefault="00B41838" w:rsidP="00B41838">
            <w:r w:rsidRPr="00E612C0">
              <w:t>Negative judgment</w:t>
            </w:r>
          </w:p>
        </w:tc>
        <w:tc>
          <w:tcPr>
            <w:tcW w:w="1595" w:type="dxa"/>
          </w:tcPr>
          <w:p w14:paraId="0CF7ED44" w14:textId="77777777" w:rsidR="00B41838" w:rsidRPr="00E612C0" w:rsidRDefault="00B41838" w:rsidP="00B41838">
            <w:r w:rsidRPr="00E612C0">
              <w:t>Age</w:t>
            </w:r>
          </w:p>
        </w:tc>
        <w:tc>
          <w:tcPr>
            <w:tcW w:w="759" w:type="dxa"/>
          </w:tcPr>
          <w:p w14:paraId="1E560520" w14:textId="77777777" w:rsidR="00B41838" w:rsidRPr="00E612C0" w:rsidRDefault="00B41838" w:rsidP="00B41838">
            <w:r w:rsidRPr="00E612C0">
              <w:t>0.000</w:t>
            </w:r>
          </w:p>
        </w:tc>
        <w:tc>
          <w:tcPr>
            <w:tcW w:w="1088" w:type="dxa"/>
          </w:tcPr>
          <w:p w14:paraId="650F51AC" w14:textId="77777777" w:rsidR="00B41838" w:rsidRPr="00E612C0" w:rsidRDefault="00B41838" w:rsidP="00B41838">
            <w:r w:rsidRPr="00E612C0">
              <w:t>- 0.005</w:t>
            </w:r>
          </w:p>
        </w:tc>
        <w:tc>
          <w:tcPr>
            <w:tcW w:w="1671" w:type="dxa"/>
          </w:tcPr>
          <w:p w14:paraId="17BD2467" w14:textId="77777777" w:rsidR="00B41838" w:rsidRPr="00E612C0" w:rsidRDefault="00B41838" w:rsidP="00B41838">
            <w:r w:rsidRPr="00E612C0">
              <w:t>-0.001</w:t>
            </w:r>
          </w:p>
        </w:tc>
        <w:tc>
          <w:tcPr>
            <w:tcW w:w="1025" w:type="dxa"/>
          </w:tcPr>
          <w:p w14:paraId="4E2A52FE" w14:textId="77777777" w:rsidR="00B41838" w:rsidRPr="00E612C0" w:rsidRDefault="00C319F0" w:rsidP="00B41838">
            <w:r w:rsidRPr="00E612C0">
              <w:t>0.009</w:t>
            </w:r>
          </w:p>
        </w:tc>
        <w:tc>
          <w:tcPr>
            <w:tcW w:w="828" w:type="dxa"/>
          </w:tcPr>
          <w:p w14:paraId="48BEB05E" w14:textId="77777777" w:rsidR="00B41838" w:rsidRPr="00E612C0" w:rsidRDefault="00B41838" w:rsidP="00B41838">
            <w:r w:rsidRPr="00E612C0">
              <w:t>0.938</w:t>
            </w:r>
          </w:p>
        </w:tc>
        <w:tc>
          <w:tcPr>
            <w:tcW w:w="1443" w:type="dxa"/>
          </w:tcPr>
          <w:p w14:paraId="5680D4AC" w14:textId="77777777" w:rsidR="00B41838" w:rsidRPr="00E612C0" w:rsidRDefault="00C319F0" w:rsidP="00B41838">
            <w:r w:rsidRPr="00E612C0">
              <w:t>-0.019, 0.017</w:t>
            </w:r>
          </w:p>
        </w:tc>
      </w:tr>
      <w:tr w:rsidR="00AA19DA" w:rsidRPr="00E612C0" w14:paraId="660AD0AD" w14:textId="77777777" w:rsidTr="00E612C0">
        <w:tc>
          <w:tcPr>
            <w:tcW w:w="1225" w:type="dxa"/>
          </w:tcPr>
          <w:p w14:paraId="699CBE07" w14:textId="77777777" w:rsidR="00B41838" w:rsidRPr="00E612C0" w:rsidRDefault="00B41838" w:rsidP="00B41838"/>
        </w:tc>
        <w:tc>
          <w:tcPr>
            <w:tcW w:w="1595" w:type="dxa"/>
          </w:tcPr>
          <w:p w14:paraId="3D32F4ED" w14:textId="77777777" w:rsidR="00B41838" w:rsidRPr="00E612C0" w:rsidRDefault="00B41838" w:rsidP="00B41838">
            <w:r w:rsidRPr="00E612C0">
              <w:t>Duration of service</w:t>
            </w:r>
          </w:p>
        </w:tc>
        <w:tc>
          <w:tcPr>
            <w:tcW w:w="759" w:type="dxa"/>
          </w:tcPr>
          <w:p w14:paraId="66EAEE87" w14:textId="77777777" w:rsidR="00B41838" w:rsidRPr="00E612C0" w:rsidRDefault="00B41838" w:rsidP="00B41838">
            <w:r w:rsidRPr="00E612C0">
              <w:t>0.000</w:t>
            </w:r>
          </w:p>
        </w:tc>
        <w:tc>
          <w:tcPr>
            <w:tcW w:w="1088" w:type="dxa"/>
          </w:tcPr>
          <w:p w14:paraId="5DCDA75A" w14:textId="77777777" w:rsidR="00B41838" w:rsidRPr="00E612C0" w:rsidRDefault="00B41838" w:rsidP="00B41838">
            <w:r w:rsidRPr="00E612C0">
              <w:t>- 0.005</w:t>
            </w:r>
          </w:p>
        </w:tc>
        <w:tc>
          <w:tcPr>
            <w:tcW w:w="1671" w:type="dxa"/>
          </w:tcPr>
          <w:p w14:paraId="359A20A1" w14:textId="77777777" w:rsidR="00B41838" w:rsidRPr="00E612C0" w:rsidRDefault="00B41838" w:rsidP="00B41838">
            <w:r w:rsidRPr="00E612C0">
              <w:t>- 0.002</w:t>
            </w:r>
          </w:p>
        </w:tc>
        <w:tc>
          <w:tcPr>
            <w:tcW w:w="1025" w:type="dxa"/>
          </w:tcPr>
          <w:p w14:paraId="74E2A0C5" w14:textId="77777777" w:rsidR="00B41838" w:rsidRPr="00E612C0" w:rsidRDefault="00C319F0" w:rsidP="00B41838">
            <w:r w:rsidRPr="00E612C0">
              <w:t>0.010</w:t>
            </w:r>
          </w:p>
        </w:tc>
        <w:tc>
          <w:tcPr>
            <w:tcW w:w="828" w:type="dxa"/>
          </w:tcPr>
          <w:p w14:paraId="353E8F11" w14:textId="77777777" w:rsidR="00B41838" w:rsidRPr="00E612C0" w:rsidRDefault="00B41838" w:rsidP="00B41838">
            <w:r w:rsidRPr="00E612C0">
              <w:t>0.847</w:t>
            </w:r>
          </w:p>
        </w:tc>
        <w:tc>
          <w:tcPr>
            <w:tcW w:w="1443" w:type="dxa"/>
          </w:tcPr>
          <w:p w14:paraId="3C034F6D" w14:textId="77777777" w:rsidR="00B41838" w:rsidRPr="00E612C0" w:rsidRDefault="00C319F0" w:rsidP="00B41838">
            <w:r w:rsidRPr="00E612C0">
              <w:t>-0.021, 0.017</w:t>
            </w:r>
          </w:p>
        </w:tc>
      </w:tr>
      <w:tr w:rsidR="00AA19DA" w:rsidRPr="00E612C0" w14:paraId="4437F890" w14:textId="77777777" w:rsidTr="00E612C0">
        <w:tc>
          <w:tcPr>
            <w:tcW w:w="1225" w:type="dxa"/>
          </w:tcPr>
          <w:p w14:paraId="47F47302" w14:textId="77777777" w:rsidR="00B41838" w:rsidRPr="00E612C0" w:rsidRDefault="00B41838" w:rsidP="00B41838"/>
        </w:tc>
        <w:tc>
          <w:tcPr>
            <w:tcW w:w="1595" w:type="dxa"/>
          </w:tcPr>
          <w:p w14:paraId="07ECFEBA" w14:textId="1B6495EB" w:rsidR="00B41838" w:rsidRPr="00E612C0" w:rsidRDefault="009F575D" w:rsidP="00B41838">
            <w:r w:rsidRPr="00E612C0">
              <w:t>Degree of comfort with obesity discussions</w:t>
            </w:r>
          </w:p>
        </w:tc>
        <w:tc>
          <w:tcPr>
            <w:tcW w:w="759" w:type="dxa"/>
          </w:tcPr>
          <w:p w14:paraId="29F4E7BC" w14:textId="77777777" w:rsidR="00B41838" w:rsidRPr="00E612C0" w:rsidRDefault="00B41838" w:rsidP="00B41838">
            <w:r w:rsidRPr="00E612C0">
              <w:t>0.015</w:t>
            </w:r>
          </w:p>
        </w:tc>
        <w:tc>
          <w:tcPr>
            <w:tcW w:w="1088" w:type="dxa"/>
          </w:tcPr>
          <w:p w14:paraId="336AD9AF" w14:textId="77777777" w:rsidR="00B41838" w:rsidRPr="00E612C0" w:rsidRDefault="00B41838" w:rsidP="00B41838">
            <w:r w:rsidRPr="00E612C0">
              <w:t>0.010</w:t>
            </w:r>
          </w:p>
        </w:tc>
        <w:tc>
          <w:tcPr>
            <w:tcW w:w="1671" w:type="dxa"/>
          </w:tcPr>
          <w:p w14:paraId="252DE5DE" w14:textId="77777777" w:rsidR="00B41838" w:rsidRPr="00E612C0" w:rsidRDefault="00B41838" w:rsidP="00B41838">
            <w:r w:rsidRPr="00E612C0">
              <w:t>- 0.082</w:t>
            </w:r>
          </w:p>
        </w:tc>
        <w:tc>
          <w:tcPr>
            <w:tcW w:w="1025" w:type="dxa"/>
          </w:tcPr>
          <w:p w14:paraId="6CD84093" w14:textId="77777777" w:rsidR="00B41838" w:rsidRPr="00E612C0" w:rsidRDefault="00C319F0" w:rsidP="00B41838">
            <w:r w:rsidRPr="00E612C0">
              <w:t>0.047</w:t>
            </w:r>
          </w:p>
        </w:tc>
        <w:tc>
          <w:tcPr>
            <w:tcW w:w="828" w:type="dxa"/>
          </w:tcPr>
          <w:p w14:paraId="3F3239D1" w14:textId="45F6C3BA" w:rsidR="00B41838" w:rsidRPr="00E612C0" w:rsidRDefault="00B41838" w:rsidP="00B41838">
            <w:r w:rsidRPr="00E612C0">
              <w:t>0.082</w:t>
            </w:r>
            <w:r w:rsidR="00D338B9" w:rsidRPr="00E612C0">
              <w:t>*</w:t>
            </w:r>
          </w:p>
        </w:tc>
        <w:tc>
          <w:tcPr>
            <w:tcW w:w="1443" w:type="dxa"/>
          </w:tcPr>
          <w:p w14:paraId="04E0EEDB" w14:textId="77777777" w:rsidR="00B41838" w:rsidRPr="00E612C0" w:rsidRDefault="00C319F0" w:rsidP="00B41838">
            <w:r w:rsidRPr="00E612C0">
              <w:t>-0.175, 0.010</w:t>
            </w:r>
          </w:p>
        </w:tc>
      </w:tr>
      <w:tr w:rsidR="00AA19DA" w:rsidRPr="00E612C0" w14:paraId="74B52749" w14:textId="77777777" w:rsidTr="00E612C0">
        <w:tc>
          <w:tcPr>
            <w:tcW w:w="1225" w:type="dxa"/>
          </w:tcPr>
          <w:p w14:paraId="32477E36" w14:textId="77777777" w:rsidR="00B41838" w:rsidRPr="00E612C0" w:rsidRDefault="00B41838" w:rsidP="00B41838"/>
        </w:tc>
        <w:tc>
          <w:tcPr>
            <w:tcW w:w="1595" w:type="dxa"/>
          </w:tcPr>
          <w:p w14:paraId="7BC1A58C" w14:textId="77777777" w:rsidR="00B41838" w:rsidRPr="00E612C0" w:rsidRDefault="00B41838" w:rsidP="00B41838">
            <w:r w:rsidRPr="00E612C0">
              <w:t xml:space="preserve">Sex </w:t>
            </w:r>
          </w:p>
        </w:tc>
        <w:tc>
          <w:tcPr>
            <w:tcW w:w="759" w:type="dxa"/>
          </w:tcPr>
          <w:p w14:paraId="4EF8D416" w14:textId="77777777" w:rsidR="00B41838" w:rsidRPr="00E612C0" w:rsidRDefault="00B41838" w:rsidP="00B41838">
            <w:r w:rsidRPr="00E612C0">
              <w:t>0.007</w:t>
            </w:r>
          </w:p>
        </w:tc>
        <w:tc>
          <w:tcPr>
            <w:tcW w:w="1088" w:type="dxa"/>
          </w:tcPr>
          <w:p w14:paraId="3AED1CF2" w14:textId="77777777" w:rsidR="00B41838" w:rsidRPr="00E612C0" w:rsidRDefault="00B41838" w:rsidP="00B41838">
            <w:r w:rsidRPr="00E612C0">
              <w:t>0.003</w:t>
            </w:r>
          </w:p>
        </w:tc>
        <w:tc>
          <w:tcPr>
            <w:tcW w:w="1671" w:type="dxa"/>
          </w:tcPr>
          <w:p w14:paraId="357C384C" w14:textId="77777777" w:rsidR="00B41838" w:rsidRPr="00E612C0" w:rsidRDefault="00B41838" w:rsidP="00B41838">
            <w:r w:rsidRPr="00E612C0">
              <w:t>- 0.229</w:t>
            </w:r>
          </w:p>
        </w:tc>
        <w:tc>
          <w:tcPr>
            <w:tcW w:w="1025" w:type="dxa"/>
          </w:tcPr>
          <w:p w14:paraId="798880EA" w14:textId="77777777" w:rsidR="00B41838" w:rsidRPr="00E612C0" w:rsidRDefault="00C319F0" w:rsidP="00B41838">
            <w:r w:rsidRPr="00E612C0">
              <w:t>0.186</w:t>
            </w:r>
          </w:p>
        </w:tc>
        <w:tc>
          <w:tcPr>
            <w:tcW w:w="828" w:type="dxa"/>
          </w:tcPr>
          <w:p w14:paraId="04C691E3" w14:textId="77777777" w:rsidR="00B41838" w:rsidRPr="00E612C0" w:rsidRDefault="00B41838" w:rsidP="00B41838">
            <w:r w:rsidRPr="00E612C0">
              <w:t>0.219</w:t>
            </w:r>
          </w:p>
        </w:tc>
        <w:tc>
          <w:tcPr>
            <w:tcW w:w="1443" w:type="dxa"/>
          </w:tcPr>
          <w:p w14:paraId="50D77520" w14:textId="77777777" w:rsidR="00B41838" w:rsidRPr="00E612C0" w:rsidRDefault="00C319F0" w:rsidP="00B41838">
            <w:r w:rsidRPr="00E612C0">
              <w:t>-0.596, 0.137</w:t>
            </w:r>
          </w:p>
        </w:tc>
      </w:tr>
      <w:tr w:rsidR="00AA19DA" w:rsidRPr="00E612C0" w14:paraId="7C8DA4D2" w14:textId="77777777" w:rsidTr="00E612C0">
        <w:tc>
          <w:tcPr>
            <w:tcW w:w="1225" w:type="dxa"/>
          </w:tcPr>
          <w:p w14:paraId="64B1137A" w14:textId="77777777" w:rsidR="00B41838" w:rsidRPr="00E612C0" w:rsidRDefault="00B41838" w:rsidP="00B41838"/>
        </w:tc>
        <w:tc>
          <w:tcPr>
            <w:tcW w:w="1595" w:type="dxa"/>
          </w:tcPr>
          <w:p w14:paraId="7845282D" w14:textId="77777777" w:rsidR="00B41838" w:rsidRPr="00E612C0" w:rsidRDefault="00B41838" w:rsidP="00B41838">
            <w:r w:rsidRPr="00E612C0">
              <w:t>Healthcare sector</w:t>
            </w:r>
          </w:p>
        </w:tc>
        <w:tc>
          <w:tcPr>
            <w:tcW w:w="759" w:type="dxa"/>
          </w:tcPr>
          <w:p w14:paraId="10234607" w14:textId="77777777" w:rsidR="00B41838" w:rsidRPr="00E612C0" w:rsidRDefault="00B41838" w:rsidP="00B41838">
            <w:r w:rsidRPr="00E612C0">
              <w:t>0.001</w:t>
            </w:r>
          </w:p>
        </w:tc>
        <w:tc>
          <w:tcPr>
            <w:tcW w:w="1088" w:type="dxa"/>
          </w:tcPr>
          <w:p w14:paraId="344241CD" w14:textId="77777777" w:rsidR="00B41838" w:rsidRPr="00E612C0" w:rsidRDefault="00B41838" w:rsidP="00B41838">
            <w:r w:rsidRPr="00E612C0">
              <w:t>-.0.004</w:t>
            </w:r>
          </w:p>
        </w:tc>
        <w:tc>
          <w:tcPr>
            <w:tcW w:w="1671" w:type="dxa"/>
          </w:tcPr>
          <w:p w14:paraId="6CE32558" w14:textId="77777777" w:rsidR="00B41838" w:rsidRPr="00E612C0" w:rsidRDefault="00B41838" w:rsidP="00B41838">
            <w:r w:rsidRPr="00E612C0">
              <w:t>- 0.099</w:t>
            </w:r>
          </w:p>
        </w:tc>
        <w:tc>
          <w:tcPr>
            <w:tcW w:w="1025" w:type="dxa"/>
          </w:tcPr>
          <w:p w14:paraId="611C92EF" w14:textId="77777777" w:rsidR="00B41838" w:rsidRPr="00E612C0" w:rsidRDefault="00C319F0" w:rsidP="00B41838">
            <w:r w:rsidRPr="00E612C0">
              <w:t>0.192</w:t>
            </w:r>
          </w:p>
        </w:tc>
        <w:tc>
          <w:tcPr>
            <w:tcW w:w="828" w:type="dxa"/>
          </w:tcPr>
          <w:p w14:paraId="203DBF4E" w14:textId="77777777" w:rsidR="00B41838" w:rsidRPr="00E612C0" w:rsidRDefault="00B41838" w:rsidP="00B41838">
            <w:r w:rsidRPr="00E612C0">
              <w:t>0.609</w:t>
            </w:r>
          </w:p>
        </w:tc>
        <w:tc>
          <w:tcPr>
            <w:tcW w:w="1443" w:type="dxa"/>
          </w:tcPr>
          <w:p w14:paraId="7BE0DD10" w14:textId="77777777" w:rsidR="00B41838" w:rsidRPr="00E612C0" w:rsidRDefault="00C319F0" w:rsidP="00B41838">
            <w:r w:rsidRPr="00E612C0">
              <w:t>-0.477, 0.280</w:t>
            </w:r>
          </w:p>
        </w:tc>
      </w:tr>
      <w:tr w:rsidR="00AA19DA" w:rsidRPr="00E612C0" w14:paraId="081A63CC" w14:textId="77777777" w:rsidTr="00E612C0">
        <w:tc>
          <w:tcPr>
            <w:tcW w:w="1225" w:type="dxa"/>
          </w:tcPr>
          <w:p w14:paraId="60F90FC9" w14:textId="77777777" w:rsidR="00B41838" w:rsidRPr="00E612C0" w:rsidRDefault="00B41838" w:rsidP="00B41838"/>
        </w:tc>
        <w:tc>
          <w:tcPr>
            <w:tcW w:w="1595" w:type="dxa"/>
          </w:tcPr>
          <w:p w14:paraId="4DDF89D4" w14:textId="77777777" w:rsidR="00B41838" w:rsidRPr="00E612C0" w:rsidRDefault="00B41838" w:rsidP="00B41838">
            <w:r w:rsidRPr="00E612C0">
              <w:t>Profession</w:t>
            </w:r>
          </w:p>
        </w:tc>
        <w:tc>
          <w:tcPr>
            <w:tcW w:w="759" w:type="dxa"/>
          </w:tcPr>
          <w:p w14:paraId="13B774DE" w14:textId="77777777" w:rsidR="00B41838" w:rsidRPr="00E612C0" w:rsidRDefault="00B41838" w:rsidP="00B41838">
            <w:r w:rsidRPr="00E612C0">
              <w:t>0.002</w:t>
            </w:r>
          </w:p>
        </w:tc>
        <w:tc>
          <w:tcPr>
            <w:tcW w:w="1088" w:type="dxa"/>
          </w:tcPr>
          <w:p w14:paraId="000B1CE1" w14:textId="77777777" w:rsidR="00B41838" w:rsidRPr="00E612C0" w:rsidRDefault="00B41838" w:rsidP="00B41838">
            <w:r w:rsidRPr="00E612C0">
              <w:t>- 0.003</w:t>
            </w:r>
          </w:p>
        </w:tc>
        <w:tc>
          <w:tcPr>
            <w:tcW w:w="1671" w:type="dxa"/>
          </w:tcPr>
          <w:p w14:paraId="455F8801" w14:textId="77777777" w:rsidR="00B41838" w:rsidRPr="00E612C0" w:rsidRDefault="00B41838" w:rsidP="00B41838">
            <w:r w:rsidRPr="00E612C0">
              <w:t>- 0.200</w:t>
            </w:r>
          </w:p>
        </w:tc>
        <w:tc>
          <w:tcPr>
            <w:tcW w:w="1025" w:type="dxa"/>
          </w:tcPr>
          <w:p w14:paraId="7CF164E7" w14:textId="77777777" w:rsidR="00B41838" w:rsidRPr="00E612C0" w:rsidRDefault="00C319F0" w:rsidP="00B41838">
            <w:r w:rsidRPr="00E612C0">
              <w:t>0.305</w:t>
            </w:r>
          </w:p>
        </w:tc>
        <w:tc>
          <w:tcPr>
            <w:tcW w:w="828" w:type="dxa"/>
          </w:tcPr>
          <w:p w14:paraId="53B8F7E4" w14:textId="77777777" w:rsidR="00B41838" w:rsidRPr="00E612C0" w:rsidRDefault="00B41838" w:rsidP="00B41838">
            <w:r w:rsidRPr="00E612C0">
              <w:t>0.512</w:t>
            </w:r>
          </w:p>
        </w:tc>
        <w:tc>
          <w:tcPr>
            <w:tcW w:w="1443" w:type="dxa"/>
          </w:tcPr>
          <w:p w14:paraId="7A0AB6F9" w14:textId="77777777" w:rsidR="00B41838" w:rsidRPr="00E612C0" w:rsidRDefault="00C319F0" w:rsidP="00B41838">
            <w:r w:rsidRPr="00E612C0">
              <w:t>-0.801, 0.401</w:t>
            </w:r>
          </w:p>
        </w:tc>
      </w:tr>
      <w:tr w:rsidR="00AA19DA" w:rsidRPr="00E612C0" w14:paraId="0D25100A" w14:textId="77777777" w:rsidTr="00E612C0">
        <w:tc>
          <w:tcPr>
            <w:tcW w:w="1225" w:type="dxa"/>
          </w:tcPr>
          <w:p w14:paraId="77734DF7" w14:textId="77777777" w:rsidR="00B41838" w:rsidRPr="00E612C0" w:rsidRDefault="00B41838" w:rsidP="00B41838"/>
        </w:tc>
        <w:tc>
          <w:tcPr>
            <w:tcW w:w="1595" w:type="dxa"/>
          </w:tcPr>
          <w:p w14:paraId="1D82FA2A" w14:textId="77777777" w:rsidR="00B41838" w:rsidRPr="00E612C0" w:rsidRDefault="00B41838" w:rsidP="00B41838">
            <w:r w:rsidRPr="00E612C0">
              <w:t xml:space="preserve">BMI underweight </w:t>
            </w:r>
          </w:p>
        </w:tc>
        <w:tc>
          <w:tcPr>
            <w:tcW w:w="759" w:type="dxa"/>
          </w:tcPr>
          <w:p w14:paraId="44C3D36E" w14:textId="77777777" w:rsidR="00B41838" w:rsidRPr="00E612C0" w:rsidRDefault="00B41838" w:rsidP="00B41838">
            <w:r w:rsidRPr="00E612C0">
              <w:t>0.002</w:t>
            </w:r>
          </w:p>
        </w:tc>
        <w:tc>
          <w:tcPr>
            <w:tcW w:w="1088" w:type="dxa"/>
          </w:tcPr>
          <w:p w14:paraId="27930951" w14:textId="77777777" w:rsidR="00B41838" w:rsidRPr="00E612C0" w:rsidRDefault="00B41838" w:rsidP="00B41838">
            <w:r w:rsidRPr="00E612C0">
              <w:t>- 0.003</w:t>
            </w:r>
          </w:p>
        </w:tc>
        <w:tc>
          <w:tcPr>
            <w:tcW w:w="1671" w:type="dxa"/>
          </w:tcPr>
          <w:p w14:paraId="4ED9208C" w14:textId="77777777" w:rsidR="00B41838" w:rsidRPr="00E612C0" w:rsidRDefault="00B41838" w:rsidP="00B41838">
            <w:r w:rsidRPr="00E612C0">
              <w:t>- 0.426</w:t>
            </w:r>
          </w:p>
        </w:tc>
        <w:tc>
          <w:tcPr>
            <w:tcW w:w="1025" w:type="dxa"/>
          </w:tcPr>
          <w:p w14:paraId="7AC27691" w14:textId="77777777" w:rsidR="00B41838" w:rsidRPr="00E612C0" w:rsidRDefault="00C319F0" w:rsidP="00B41838">
            <w:r w:rsidRPr="00E612C0">
              <w:t>0.720</w:t>
            </w:r>
          </w:p>
        </w:tc>
        <w:tc>
          <w:tcPr>
            <w:tcW w:w="828" w:type="dxa"/>
          </w:tcPr>
          <w:p w14:paraId="114BA578" w14:textId="77777777" w:rsidR="00B41838" w:rsidRPr="00E612C0" w:rsidRDefault="00B41838" w:rsidP="00B41838">
            <w:r w:rsidRPr="00E612C0">
              <w:t>0.555</w:t>
            </w:r>
          </w:p>
        </w:tc>
        <w:tc>
          <w:tcPr>
            <w:tcW w:w="1443" w:type="dxa"/>
          </w:tcPr>
          <w:p w14:paraId="1E17ABC3" w14:textId="77777777" w:rsidR="00B41838" w:rsidRPr="00E612C0" w:rsidRDefault="00C319F0" w:rsidP="00B41838">
            <w:r w:rsidRPr="00E612C0">
              <w:t>-1.845, 0.994</w:t>
            </w:r>
          </w:p>
        </w:tc>
      </w:tr>
      <w:tr w:rsidR="00AA19DA" w:rsidRPr="00E612C0" w14:paraId="7A80F3EA" w14:textId="77777777" w:rsidTr="00E612C0">
        <w:tc>
          <w:tcPr>
            <w:tcW w:w="1225" w:type="dxa"/>
          </w:tcPr>
          <w:p w14:paraId="61E50BF3" w14:textId="77777777" w:rsidR="00B41838" w:rsidRPr="00E612C0" w:rsidRDefault="00B41838" w:rsidP="00B41838"/>
        </w:tc>
        <w:tc>
          <w:tcPr>
            <w:tcW w:w="1595" w:type="dxa"/>
          </w:tcPr>
          <w:p w14:paraId="2B084B96" w14:textId="77777777" w:rsidR="00B41838" w:rsidRPr="00E612C0" w:rsidRDefault="00B41838" w:rsidP="00B41838">
            <w:r w:rsidRPr="00E612C0">
              <w:t>BMI normal</w:t>
            </w:r>
          </w:p>
        </w:tc>
        <w:tc>
          <w:tcPr>
            <w:tcW w:w="759" w:type="dxa"/>
          </w:tcPr>
          <w:p w14:paraId="784878F4" w14:textId="77777777" w:rsidR="00B41838" w:rsidRPr="00E612C0" w:rsidRDefault="00B41838" w:rsidP="00B41838">
            <w:r w:rsidRPr="00E612C0">
              <w:t>0.004</w:t>
            </w:r>
          </w:p>
        </w:tc>
        <w:tc>
          <w:tcPr>
            <w:tcW w:w="1088" w:type="dxa"/>
          </w:tcPr>
          <w:p w14:paraId="0F552314" w14:textId="77777777" w:rsidR="00B41838" w:rsidRPr="00E612C0" w:rsidRDefault="00B41838" w:rsidP="00B41838">
            <w:r w:rsidRPr="00E612C0">
              <w:t>- 0.001</w:t>
            </w:r>
          </w:p>
        </w:tc>
        <w:tc>
          <w:tcPr>
            <w:tcW w:w="1671" w:type="dxa"/>
          </w:tcPr>
          <w:p w14:paraId="502F623F" w14:textId="77777777" w:rsidR="00B41838" w:rsidRPr="00E612C0" w:rsidRDefault="00B41838" w:rsidP="00B41838">
            <w:r w:rsidRPr="00E612C0">
              <w:t>- 0.165</w:t>
            </w:r>
          </w:p>
        </w:tc>
        <w:tc>
          <w:tcPr>
            <w:tcW w:w="1025" w:type="dxa"/>
          </w:tcPr>
          <w:p w14:paraId="44D8FCA1" w14:textId="77777777" w:rsidR="00B41838" w:rsidRPr="00E612C0" w:rsidRDefault="00C319F0" w:rsidP="00B41838">
            <w:r w:rsidRPr="00E612C0">
              <w:t>0.178</w:t>
            </w:r>
          </w:p>
        </w:tc>
        <w:tc>
          <w:tcPr>
            <w:tcW w:w="828" w:type="dxa"/>
          </w:tcPr>
          <w:p w14:paraId="53607BFD" w14:textId="77777777" w:rsidR="00B41838" w:rsidRPr="00E612C0" w:rsidRDefault="00B41838" w:rsidP="00B41838">
            <w:r w:rsidRPr="00E612C0">
              <w:t>0.357</w:t>
            </w:r>
          </w:p>
        </w:tc>
        <w:tc>
          <w:tcPr>
            <w:tcW w:w="1443" w:type="dxa"/>
          </w:tcPr>
          <w:p w14:paraId="37816809" w14:textId="77777777" w:rsidR="00B41838" w:rsidRPr="00E612C0" w:rsidRDefault="00C319F0" w:rsidP="00B41838">
            <w:r w:rsidRPr="00E612C0">
              <w:t>-0.516, 0.187</w:t>
            </w:r>
          </w:p>
        </w:tc>
      </w:tr>
      <w:tr w:rsidR="00AA19DA" w:rsidRPr="00E612C0" w14:paraId="13183D8F" w14:textId="77777777" w:rsidTr="00E612C0">
        <w:tc>
          <w:tcPr>
            <w:tcW w:w="1225" w:type="dxa"/>
          </w:tcPr>
          <w:p w14:paraId="401A3F42" w14:textId="77777777" w:rsidR="00B41838" w:rsidRPr="00E612C0" w:rsidRDefault="00B41838" w:rsidP="00B41838"/>
        </w:tc>
        <w:tc>
          <w:tcPr>
            <w:tcW w:w="1595" w:type="dxa"/>
          </w:tcPr>
          <w:p w14:paraId="49F9AC81" w14:textId="77777777" w:rsidR="00B41838" w:rsidRPr="00E612C0" w:rsidRDefault="00B41838" w:rsidP="00B41838">
            <w:r w:rsidRPr="00E612C0">
              <w:t>Previous success with weight loss</w:t>
            </w:r>
          </w:p>
        </w:tc>
        <w:tc>
          <w:tcPr>
            <w:tcW w:w="759" w:type="dxa"/>
          </w:tcPr>
          <w:p w14:paraId="0A5BAF6D" w14:textId="77777777" w:rsidR="00B41838" w:rsidRPr="00E612C0" w:rsidRDefault="00B41838" w:rsidP="00B41838">
            <w:r w:rsidRPr="00E612C0">
              <w:t>0.006</w:t>
            </w:r>
          </w:p>
        </w:tc>
        <w:tc>
          <w:tcPr>
            <w:tcW w:w="1088" w:type="dxa"/>
          </w:tcPr>
          <w:p w14:paraId="7A65A4E9" w14:textId="77777777" w:rsidR="00B41838" w:rsidRPr="00E612C0" w:rsidRDefault="00B41838" w:rsidP="00B41838">
            <w:r w:rsidRPr="00E612C0">
              <w:t>0.001</w:t>
            </w:r>
          </w:p>
        </w:tc>
        <w:tc>
          <w:tcPr>
            <w:tcW w:w="1671" w:type="dxa"/>
          </w:tcPr>
          <w:p w14:paraId="28748751" w14:textId="77777777" w:rsidR="00B41838" w:rsidRPr="00E612C0" w:rsidRDefault="00B41838" w:rsidP="00B41838">
            <w:r w:rsidRPr="00E612C0">
              <w:t>-0.197</w:t>
            </w:r>
          </w:p>
        </w:tc>
        <w:tc>
          <w:tcPr>
            <w:tcW w:w="1025" w:type="dxa"/>
          </w:tcPr>
          <w:p w14:paraId="1977EDE5" w14:textId="77777777" w:rsidR="00B41838" w:rsidRPr="00E612C0" w:rsidRDefault="00C319F0" w:rsidP="00B41838">
            <w:r w:rsidRPr="00E612C0">
              <w:t>0.177</w:t>
            </w:r>
          </w:p>
        </w:tc>
        <w:tc>
          <w:tcPr>
            <w:tcW w:w="828" w:type="dxa"/>
          </w:tcPr>
          <w:p w14:paraId="28EE17E6" w14:textId="77777777" w:rsidR="00B41838" w:rsidRPr="00E612C0" w:rsidRDefault="00B41838" w:rsidP="00B41838">
            <w:r w:rsidRPr="00E612C0">
              <w:t>0.268</w:t>
            </w:r>
          </w:p>
        </w:tc>
        <w:tc>
          <w:tcPr>
            <w:tcW w:w="1443" w:type="dxa"/>
          </w:tcPr>
          <w:p w14:paraId="5117A4C0" w14:textId="77777777" w:rsidR="00B41838" w:rsidRPr="00E612C0" w:rsidRDefault="00C319F0" w:rsidP="00B41838">
            <w:r w:rsidRPr="00E612C0">
              <w:t>-0.547, 0.153</w:t>
            </w:r>
          </w:p>
        </w:tc>
      </w:tr>
      <w:tr w:rsidR="00AA19DA" w:rsidRPr="00E612C0" w14:paraId="578682E9" w14:textId="77777777" w:rsidTr="00E612C0">
        <w:tc>
          <w:tcPr>
            <w:tcW w:w="1225" w:type="dxa"/>
          </w:tcPr>
          <w:p w14:paraId="23FE4854" w14:textId="77777777" w:rsidR="00B41838" w:rsidRPr="00E612C0" w:rsidRDefault="00B41838" w:rsidP="00B41838"/>
        </w:tc>
        <w:tc>
          <w:tcPr>
            <w:tcW w:w="1595" w:type="dxa"/>
          </w:tcPr>
          <w:p w14:paraId="6D298CE3" w14:textId="77777777" w:rsidR="00B41838" w:rsidRPr="00E612C0" w:rsidRDefault="00B41838" w:rsidP="00B41838">
            <w:r w:rsidRPr="00E612C0">
              <w:t>Direct involvement in obesity management</w:t>
            </w:r>
          </w:p>
        </w:tc>
        <w:tc>
          <w:tcPr>
            <w:tcW w:w="759" w:type="dxa"/>
          </w:tcPr>
          <w:p w14:paraId="6E0EE084" w14:textId="77777777" w:rsidR="00B41838" w:rsidRPr="00E612C0" w:rsidRDefault="00B41838" w:rsidP="00B41838">
            <w:r w:rsidRPr="00E612C0">
              <w:t>0.015</w:t>
            </w:r>
          </w:p>
        </w:tc>
        <w:tc>
          <w:tcPr>
            <w:tcW w:w="1088" w:type="dxa"/>
          </w:tcPr>
          <w:p w14:paraId="4BC81220" w14:textId="77777777" w:rsidR="00B41838" w:rsidRPr="00E612C0" w:rsidRDefault="00B41838" w:rsidP="00B41838">
            <w:r w:rsidRPr="00E612C0">
              <w:t>0.010</w:t>
            </w:r>
          </w:p>
        </w:tc>
        <w:tc>
          <w:tcPr>
            <w:tcW w:w="1671" w:type="dxa"/>
          </w:tcPr>
          <w:p w14:paraId="556C3E4D" w14:textId="77777777" w:rsidR="00B41838" w:rsidRPr="00E612C0" w:rsidRDefault="00B41838" w:rsidP="00B41838">
            <w:r w:rsidRPr="00E612C0">
              <w:t>0.313</w:t>
            </w:r>
          </w:p>
        </w:tc>
        <w:tc>
          <w:tcPr>
            <w:tcW w:w="1025" w:type="dxa"/>
          </w:tcPr>
          <w:p w14:paraId="349EE04C" w14:textId="77777777" w:rsidR="00B41838" w:rsidRPr="00E612C0" w:rsidRDefault="00C319F0" w:rsidP="00B41838">
            <w:r w:rsidRPr="00E612C0">
              <w:t>0.180</w:t>
            </w:r>
          </w:p>
        </w:tc>
        <w:tc>
          <w:tcPr>
            <w:tcW w:w="828" w:type="dxa"/>
          </w:tcPr>
          <w:p w14:paraId="4E0F92A8" w14:textId="26BFA338" w:rsidR="00B41838" w:rsidRPr="00E612C0" w:rsidRDefault="00B41838" w:rsidP="00B41838">
            <w:r w:rsidRPr="00E612C0">
              <w:t>0.084</w:t>
            </w:r>
            <w:r w:rsidR="00D338B9" w:rsidRPr="00E612C0">
              <w:t>*</w:t>
            </w:r>
          </w:p>
        </w:tc>
        <w:tc>
          <w:tcPr>
            <w:tcW w:w="1443" w:type="dxa"/>
          </w:tcPr>
          <w:p w14:paraId="467A2912" w14:textId="77777777" w:rsidR="00B41838" w:rsidRPr="00E612C0" w:rsidRDefault="00C319F0" w:rsidP="00B41838">
            <w:r w:rsidRPr="00E612C0">
              <w:t>-0.043, 0.449</w:t>
            </w:r>
          </w:p>
        </w:tc>
      </w:tr>
      <w:tr w:rsidR="00AA19DA" w:rsidRPr="00E612C0" w14:paraId="742F9A2C" w14:textId="77777777" w:rsidTr="00E612C0">
        <w:tc>
          <w:tcPr>
            <w:tcW w:w="1225" w:type="dxa"/>
          </w:tcPr>
          <w:p w14:paraId="5E5909A5" w14:textId="77777777" w:rsidR="00B41838" w:rsidRPr="00E612C0" w:rsidRDefault="00B41838" w:rsidP="00B41838"/>
        </w:tc>
        <w:tc>
          <w:tcPr>
            <w:tcW w:w="1595" w:type="dxa"/>
          </w:tcPr>
          <w:p w14:paraId="18D3F974" w14:textId="77777777" w:rsidR="00B41838" w:rsidRPr="00E612C0" w:rsidRDefault="00B41838" w:rsidP="00B41838">
            <w:r w:rsidRPr="00E612C0">
              <w:t>Expert in obesity management</w:t>
            </w:r>
          </w:p>
        </w:tc>
        <w:tc>
          <w:tcPr>
            <w:tcW w:w="759" w:type="dxa"/>
          </w:tcPr>
          <w:p w14:paraId="171589F2" w14:textId="77777777" w:rsidR="00B41838" w:rsidRPr="00E612C0" w:rsidRDefault="00B41838" w:rsidP="00B41838">
            <w:r w:rsidRPr="00E612C0">
              <w:t>0.001</w:t>
            </w:r>
          </w:p>
        </w:tc>
        <w:tc>
          <w:tcPr>
            <w:tcW w:w="1088" w:type="dxa"/>
          </w:tcPr>
          <w:p w14:paraId="3059C23C" w14:textId="77777777" w:rsidR="00B41838" w:rsidRPr="00E612C0" w:rsidRDefault="00B41838" w:rsidP="00B41838">
            <w:r w:rsidRPr="00E612C0">
              <w:t>- 0.004</w:t>
            </w:r>
          </w:p>
        </w:tc>
        <w:tc>
          <w:tcPr>
            <w:tcW w:w="1671" w:type="dxa"/>
          </w:tcPr>
          <w:p w14:paraId="7E7D4FE9" w14:textId="77777777" w:rsidR="00B41838" w:rsidRPr="00E612C0" w:rsidRDefault="00B41838" w:rsidP="00B41838">
            <w:r w:rsidRPr="00E612C0">
              <w:t>0.099</w:t>
            </w:r>
          </w:p>
        </w:tc>
        <w:tc>
          <w:tcPr>
            <w:tcW w:w="1025" w:type="dxa"/>
          </w:tcPr>
          <w:p w14:paraId="286F8EDD" w14:textId="77777777" w:rsidR="00B41838" w:rsidRPr="00E612C0" w:rsidRDefault="00844663" w:rsidP="00B41838">
            <w:r w:rsidRPr="00E612C0">
              <w:t>0.261</w:t>
            </w:r>
          </w:p>
        </w:tc>
        <w:tc>
          <w:tcPr>
            <w:tcW w:w="828" w:type="dxa"/>
          </w:tcPr>
          <w:p w14:paraId="5AC87971" w14:textId="77777777" w:rsidR="00B41838" w:rsidRPr="00E612C0" w:rsidRDefault="00B41838" w:rsidP="00B41838">
            <w:r w:rsidRPr="00E612C0">
              <w:t>0.704</w:t>
            </w:r>
          </w:p>
        </w:tc>
        <w:tc>
          <w:tcPr>
            <w:tcW w:w="1443" w:type="dxa"/>
          </w:tcPr>
          <w:p w14:paraId="57E7D6FD" w14:textId="77777777" w:rsidR="00B41838" w:rsidRPr="00E612C0" w:rsidRDefault="00844663" w:rsidP="00B41838">
            <w:r w:rsidRPr="00E612C0">
              <w:t>-0.415, 0.614</w:t>
            </w:r>
          </w:p>
        </w:tc>
      </w:tr>
      <w:tr w:rsidR="00AA19DA" w:rsidRPr="00E612C0" w14:paraId="59C77C4D" w14:textId="77777777" w:rsidTr="00E612C0">
        <w:tc>
          <w:tcPr>
            <w:tcW w:w="1225" w:type="dxa"/>
          </w:tcPr>
          <w:p w14:paraId="613A8A43" w14:textId="77777777" w:rsidR="00B41838" w:rsidRPr="00E612C0" w:rsidRDefault="00B41838" w:rsidP="00B41838"/>
        </w:tc>
        <w:tc>
          <w:tcPr>
            <w:tcW w:w="1595" w:type="dxa"/>
          </w:tcPr>
          <w:p w14:paraId="1DD704FC" w14:textId="77777777" w:rsidR="00B41838" w:rsidRPr="00E612C0" w:rsidRDefault="00B41838" w:rsidP="00B41838">
            <w:r w:rsidRPr="00E612C0">
              <w:t>Advanced training in obesity</w:t>
            </w:r>
          </w:p>
        </w:tc>
        <w:tc>
          <w:tcPr>
            <w:tcW w:w="759" w:type="dxa"/>
          </w:tcPr>
          <w:p w14:paraId="5CE6E673" w14:textId="77777777" w:rsidR="00B41838" w:rsidRPr="00E612C0" w:rsidRDefault="00B41838" w:rsidP="00B41838">
            <w:r w:rsidRPr="00E612C0">
              <w:t>0.014</w:t>
            </w:r>
          </w:p>
        </w:tc>
        <w:tc>
          <w:tcPr>
            <w:tcW w:w="1088" w:type="dxa"/>
          </w:tcPr>
          <w:p w14:paraId="2123BEBE" w14:textId="77777777" w:rsidR="00B41838" w:rsidRPr="00E612C0" w:rsidRDefault="00B41838" w:rsidP="00B41838">
            <w:r w:rsidRPr="00E612C0">
              <w:t>0.009</w:t>
            </w:r>
          </w:p>
        </w:tc>
        <w:tc>
          <w:tcPr>
            <w:tcW w:w="1671" w:type="dxa"/>
          </w:tcPr>
          <w:p w14:paraId="73594740" w14:textId="77777777" w:rsidR="00B41838" w:rsidRPr="00E612C0" w:rsidRDefault="00B41838" w:rsidP="00B41838">
            <w:r w:rsidRPr="00E612C0">
              <w:t>0.383</w:t>
            </w:r>
          </w:p>
        </w:tc>
        <w:tc>
          <w:tcPr>
            <w:tcW w:w="1025" w:type="dxa"/>
          </w:tcPr>
          <w:p w14:paraId="430F6659" w14:textId="77777777" w:rsidR="00B41838" w:rsidRPr="00E612C0" w:rsidRDefault="00844663" w:rsidP="00B41838">
            <w:r w:rsidRPr="00E612C0">
              <w:t>0.228</w:t>
            </w:r>
          </w:p>
        </w:tc>
        <w:tc>
          <w:tcPr>
            <w:tcW w:w="828" w:type="dxa"/>
          </w:tcPr>
          <w:p w14:paraId="40D6472A" w14:textId="20E55D5C" w:rsidR="00B41838" w:rsidRPr="00E612C0" w:rsidRDefault="00B41838" w:rsidP="00B41838">
            <w:r w:rsidRPr="00E612C0">
              <w:t>0.095</w:t>
            </w:r>
            <w:r w:rsidR="00D338B9" w:rsidRPr="00E612C0">
              <w:t>*</w:t>
            </w:r>
          </w:p>
        </w:tc>
        <w:tc>
          <w:tcPr>
            <w:tcW w:w="1443" w:type="dxa"/>
          </w:tcPr>
          <w:p w14:paraId="7774E022" w14:textId="77777777" w:rsidR="00B41838" w:rsidRPr="00E612C0" w:rsidRDefault="00844663" w:rsidP="00B41838">
            <w:r w:rsidRPr="00E612C0">
              <w:t>-0.068, 0.833</w:t>
            </w:r>
          </w:p>
        </w:tc>
      </w:tr>
      <w:tr w:rsidR="00AA19DA" w14:paraId="43FD57BB" w14:textId="77777777" w:rsidTr="00E612C0">
        <w:tc>
          <w:tcPr>
            <w:tcW w:w="1225" w:type="dxa"/>
          </w:tcPr>
          <w:p w14:paraId="54F86ADE" w14:textId="77777777" w:rsidR="00B41838" w:rsidRPr="00E612C0" w:rsidRDefault="00B41838" w:rsidP="00B41838"/>
        </w:tc>
        <w:tc>
          <w:tcPr>
            <w:tcW w:w="1595" w:type="dxa"/>
          </w:tcPr>
          <w:p w14:paraId="592898C5" w14:textId="77777777" w:rsidR="00B41838" w:rsidRPr="00E612C0" w:rsidRDefault="00B41838" w:rsidP="00B41838">
            <w:r w:rsidRPr="00E612C0">
              <w:t>Belief about obesity is a chronic disease</w:t>
            </w:r>
          </w:p>
        </w:tc>
        <w:tc>
          <w:tcPr>
            <w:tcW w:w="759" w:type="dxa"/>
          </w:tcPr>
          <w:p w14:paraId="05799A68" w14:textId="77777777" w:rsidR="00B41838" w:rsidRPr="00E612C0" w:rsidRDefault="00B41838" w:rsidP="00B41838">
            <w:r w:rsidRPr="00E612C0">
              <w:t>0.001</w:t>
            </w:r>
          </w:p>
        </w:tc>
        <w:tc>
          <w:tcPr>
            <w:tcW w:w="1088" w:type="dxa"/>
          </w:tcPr>
          <w:p w14:paraId="25253D48" w14:textId="77777777" w:rsidR="00B41838" w:rsidRPr="00E612C0" w:rsidRDefault="00B41838" w:rsidP="00B41838">
            <w:r w:rsidRPr="00E612C0">
              <w:t>- 0.004</w:t>
            </w:r>
          </w:p>
        </w:tc>
        <w:tc>
          <w:tcPr>
            <w:tcW w:w="1671" w:type="dxa"/>
          </w:tcPr>
          <w:p w14:paraId="20ACC129" w14:textId="77777777" w:rsidR="00B41838" w:rsidRPr="00E612C0" w:rsidRDefault="00B41838" w:rsidP="00B41838">
            <w:r w:rsidRPr="00E612C0">
              <w:t>- 0.136</w:t>
            </w:r>
          </w:p>
        </w:tc>
        <w:tc>
          <w:tcPr>
            <w:tcW w:w="1025" w:type="dxa"/>
          </w:tcPr>
          <w:p w14:paraId="1E7AF8BF" w14:textId="77777777" w:rsidR="00B41838" w:rsidRPr="00E612C0" w:rsidRDefault="00844663" w:rsidP="00B41838">
            <w:r w:rsidRPr="00E612C0">
              <w:t>0.368</w:t>
            </w:r>
          </w:p>
        </w:tc>
        <w:tc>
          <w:tcPr>
            <w:tcW w:w="828" w:type="dxa"/>
          </w:tcPr>
          <w:p w14:paraId="6EA5695D" w14:textId="77777777" w:rsidR="00B41838" w:rsidRPr="00E612C0" w:rsidRDefault="00B41838" w:rsidP="00B41838">
            <w:r w:rsidRPr="00E612C0">
              <w:t>0.711</w:t>
            </w:r>
          </w:p>
        </w:tc>
        <w:tc>
          <w:tcPr>
            <w:tcW w:w="1443" w:type="dxa"/>
          </w:tcPr>
          <w:p w14:paraId="5AC7F48B" w14:textId="77777777" w:rsidR="00B41838" w:rsidRDefault="00844663" w:rsidP="00B41838">
            <w:r w:rsidRPr="00E612C0">
              <w:t>-0.371, 0.711</w:t>
            </w:r>
          </w:p>
        </w:tc>
      </w:tr>
    </w:tbl>
    <w:p w14:paraId="60D23F9A" w14:textId="5987CE1A" w:rsidR="00D01501" w:rsidRDefault="00D01501" w:rsidP="00D01501">
      <w:r>
        <w:t>*I</w:t>
      </w:r>
      <w:r w:rsidR="00F12577">
        <w:t xml:space="preserve">ndependent </w:t>
      </w:r>
      <w:r>
        <w:t>variables with p-value &lt;0.1 are selected for multivariate analysis</w:t>
      </w:r>
    </w:p>
    <w:p w14:paraId="691B759A" w14:textId="1535C791" w:rsidR="00975213" w:rsidRDefault="00975213"/>
    <w:p w14:paraId="6600AC7E" w14:textId="77777777" w:rsidR="00436423" w:rsidRDefault="00436423" w:rsidP="00DB0997">
      <w:pPr>
        <w:sectPr w:rsidR="00436423">
          <w:pgSz w:w="11906" w:h="16838"/>
          <w:pgMar w:top="1440" w:right="1440" w:bottom="1440" w:left="1440" w:header="708" w:footer="708" w:gutter="0"/>
          <w:cols w:space="708"/>
          <w:docGrid w:linePitch="360"/>
        </w:sectPr>
      </w:pPr>
    </w:p>
    <w:p w14:paraId="520AA6D1" w14:textId="35A6F815" w:rsidR="00E612C0" w:rsidRPr="00E612C0" w:rsidRDefault="00E612C0" w:rsidP="00E612C0">
      <w:pPr>
        <w:pStyle w:val="Caption"/>
        <w:keepNext/>
        <w:jc w:val="center"/>
        <w:rPr>
          <w:i w:val="0"/>
          <w:iCs w:val="0"/>
          <w:sz w:val="22"/>
          <w:szCs w:val="22"/>
        </w:rPr>
      </w:pPr>
      <w:r w:rsidRPr="00E612C0">
        <w:rPr>
          <w:i w:val="0"/>
          <w:iCs w:val="0"/>
          <w:sz w:val="22"/>
          <w:szCs w:val="22"/>
        </w:rPr>
        <w:lastRenderedPageBreak/>
        <w:t xml:space="preserve">Table </w:t>
      </w:r>
      <w:r w:rsidRPr="00E612C0">
        <w:rPr>
          <w:i w:val="0"/>
          <w:iCs w:val="0"/>
          <w:sz w:val="22"/>
          <w:szCs w:val="22"/>
        </w:rPr>
        <w:fldChar w:fldCharType="begin"/>
      </w:r>
      <w:r w:rsidRPr="00E612C0">
        <w:rPr>
          <w:i w:val="0"/>
          <w:iCs w:val="0"/>
          <w:sz w:val="22"/>
          <w:szCs w:val="22"/>
        </w:rPr>
        <w:instrText xml:space="preserve"> SEQ Table \* ARABIC </w:instrText>
      </w:r>
      <w:r w:rsidRPr="00E612C0">
        <w:rPr>
          <w:i w:val="0"/>
          <w:iCs w:val="0"/>
          <w:sz w:val="22"/>
          <w:szCs w:val="22"/>
        </w:rPr>
        <w:fldChar w:fldCharType="separate"/>
      </w:r>
      <w:r w:rsidRPr="00E612C0">
        <w:rPr>
          <w:i w:val="0"/>
          <w:iCs w:val="0"/>
          <w:noProof/>
          <w:sz w:val="22"/>
          <w:szCs w:val="22"/>
        </w:rPr>
        <w:t>2</w:t>
      </w:r>
      <w:r w:rsidRPr="00E612C0">
        <w:rPr>
          <w:i w:val="0"/>
          <w:iCs w:val="0"/>
          <w:sz w:val="22"/>
          <w:szCs w:val="22"/>
        </w:rPr>
        <w:fldChar w:fldCharType="end"/>
      </w:r>
      <w:r w:rsidRPr="00E612C0">
        <w:rPr>
          <w:i w:val="0"/>
          <w:iCs w:val="0"/>
          <w:sz w:val="22"/>
          <w:szCs w:val="22"/>
        </w:rPr>
        <w:t>: Results for multiple linear regression analysis</w:t>
      </w:r>
    </w:p>
    <w:tbl>
      <w:tblPr>
        <w:tblStyle w:val="TableGrid"/>
        <w:tblW w:w="0" w:type="auto"/>
        <w:tblLook w:val="04A0" w:firstRow="1" w:lastRow="0" w:firstColumn="1" w:lastColumn="0" w:noHBand="0" w:noVBand="1"/>
      </w:tblPr>
      <w:tblGrid>
        <w:gridCol w:w="1891"/>
        <w:gridCol w:w="1947"/>
        <w:gridCol w:w="1886"/>
        <w:gridCol w:w="1646"/>
        <w:gridCol w:w="1646"/>
      </w:tblGrid>
      <w:tr w:rsidR="00AA19DA" w14:paraId="18BFFAC0" w14:textId="3DB2B03F" w:rsidTr="00AA19DA">
        <w:tc>
          <w:tcPr>
            <w:tcW w:w="1891" w:type="dxa"/>
          </w:tcPr>
          <w:p w14:paraId="6182FEC4" w14:textId="023F9C61" w:rsidR="00AA19DA" w:rsidRDefault="00C97537" w:rsidP="00AA19DA">
            <w:r>
              <w:t>Independent v</w:t>
            </w:r>
            <w:r w:rsidR="00AA19DA">
              <w:t>ariables</w:t>
            </w:r>
          </w:p>
        </w:tc>
        <w:tc>
          <w:tcPr>
            <w:tcW w:w="1947" w:type="dxa"/>
          </w:tcPr>
          <w:p w14:paraId="7974940E" w14:textId="59E3D3A2" w:rsidR="00AA19DA" w:rsidRDefault="00AA19DA" w:rsidP="00AA19DA">
            <w:r>
              <w:t>B (</w:t>
            </w:r>
            <w:r w:rsidR="00E22784">
              <w:t>standardised</w:t>
            </w:r>
            <w:r>
              <w:t xml:space="preserve"> coefficient)</w:t>
            </w:r>
            <w:r w:rsidR="00D4673F" w:rsidRPr="00AA19DA">
              <w:rPr>
                <w:vertAlign w:val="superscript"/>
              </w:rPr>
              <w:t xml:space="preserve"> a</w:t>
            </w:r>
          </w:p>
        </w:tc>
        <w:tc>
          <w:tcPr>
            <w:tcW w:w="1886" w:type="dxa"/>
          </w:tcPr>
          <w:p w14:paraId="0860E65C" w14:textId="456CD0DE" w:rsidR="00AA19DA" w:rsidRDefault="00AA19DA" w:rsidP="00AA19DA">
            <w:r>
              <w:t xml:space="preserve">Standard Error </w:t>
            </w:r>
          </w:p>
        </w:tc>
        <w:tc>
          <w:tcPr>
            <w:tcW w:w="1646" w:type="dxa"/>
          </w:tcPr>
          <w:p w14:paraId="087201E9" w14:textId="4DD5599B" w:rsidR="00AA19DA" w:rsidRDefault="00AA19DA" w:rsidP="00AA19DA">
            <w:r>
              <w:t>P value</w:t>
            </w:r>
          </w:p>
        </w:tc>
        <w:tc>
          <w:tcPr>
            <w:tcW w:w="1646" w:type="dxa"/>
          </w:tcPr>
          <w:p w14:paraId="0B2041FF" w14:textId="39095F85" w:rsidR="00AA19DA" w:rsidRDefault="00AA19DA" w:rsidP="00AA19DA">
            <w:r>
              <w:t>95% CI</w:t>
            </w:r>
          </w:p>
        </w:tc>
      </w:tr>
      <w:tr w:rsidR="00AA19DA" w14:paraId="60028C49" w14:textId="77777777" w:rsidTr="00AA19DA">
        <w:tc>
          <w:tcPr>
            <w:tcW w:w="1891" w:type="dxa"/>
          </w:tcPr>
          <w:p w14:paraId="69A3DAD3" w14:textId="5ADDCC92" w:rsidR="00AA19DA" w:rsidRPr="00E612C0" w:rsidRDefault="009F575D" w:rsidP="00AA19DA">
            <w:r w:rsidRPr="00E612C0">
              <w:t xml:space="preserve">Degree of comfort with </w:t>
            </w:r>
            <w:r w:rsidR="00AA19DA" w:rsidRPr="00E612C0">
              <w:t>obesity discussions</w:t>
            </w:r>
          </w:p>
        </w:tc>
        <w:tc>
          <w:tcPr>
            <w:tcW w:w="1947" w:type="dxa"/>
          </w:tcPr>
          <w:p w14:paraId="4E0EC3D1" w14:textId="1314CD01" w:rsidR="00AA19DA" w:rsidRDefault="00AA19DA" w:rsidP="00AA19DA">
            <w:r>
              <w:t>-0.0</w:t>
            </w:r>
            <w:r w:rsidR="00E22784">
              <w:t>9</w:t>
            </w:r>
            <w:r>
              <w:t>4</w:t>
            </w:r>
          </w:p>
        </w:tc>
        <w:tc>
          <w:tcPr>
            <w:tcW w:w="1886" w:type="dxa"/>
          </w:tcPr>
          <w:p w14:paraId="277B09BC" w14:textId="4402E663" w:rsidR="00AA19DA" w:rsidRDefault="00AA19DA" w:rsidP="00AA19DA">
            <w:r>
              <w:t>0.050</w:t>
            </w:r>
          </w:p>
        </w:tc>
        <w:tc>
          <w:tcPr>
            <w:tcW w:w="1646" w:type="dxa"/>
          </w:tcPr>
          <w:p w14:paraId="36313ED9" w14:textId="402A0797" w:rsidR="00AA19DA" w:rsidRDefault="00AA19DA" w:rsidP="00AA19DA">
            <w:r>
              <w:t>0.207</w:t>
            </w:r>
          </w:p>
        </w:tc>
        <w:tc>
          <w:tcPr>
            <w:tcW w:w="1646" w:type="dxa"/>
          </w:tcPr>
          <w:p w14:paraId="1A44E499" w14:textId="5A19433F" w:rsidR="00AA19DA" w:rsidRDefault="00AA19DA" w:rsidP="00AA19DA">
            <w:r>
              <w:t>-0.163, 0.035</w:t>
            </w:r>
          </w:p>
        </w:tc>
      </w:tr>
      <w:tr w:rsidR="00AA19DA" w14:paraId="57C1EABA" w14:textId="77777777" w:rsidTr="00AA19DA">
        <w:tc>
          <w:tcPr>
            <w:tcW w:w="1891" w:type="dxa"/>
          </w:tcPr>
          <w:p w14:paraId="44D852E5" w14:textId="4556D3D6" w:rsidR="00AA19DA" w:rsidRPr="00E612C0" w:rsidRDefault="00AA19DA" w:rsidP="00AA19DA">
            <w:r w:rsidRPr="00E612C0">
              <w:t>Direct involvement in obesity management</w:t>
            </w:r>
          </w:p>
        </w:tc>
        <w:tc>
          <w:tcPr>
            <w:tcW w:w="1947" w:type="dxa"/>
          </w:tcPr>
          <w:p w14:paraId="39F0E3DF" w14:textId="71E2D26A" w:rsidR="00AA19DA" w:rsidRDefault="00AA19DA" w:rsidP="00AA19DA">
            <w:r>
              <w:t>0.</w:t>
            </w:r>
            <w:r w:rsidR="00E22784">
              <w:t>092</w:t>
            </w:r>
          </w:p>
        </w:tc>
        <w:tc>
          <w:tcPr>
            <w:tcW w:w="1886" w:type="dxa"/>
          </w:tcPr>
          <w:p w14:paraId="6962C331" w14:textId="1F494A38" w:rsidR="00AA19DA" w:rsidRDefault="00C04A1C" w:rsidP="00AA19DA">
            <w:r>
              <w:t>0.191</w:t>
            </w:r>
          </w:p>
        </w:tc>
        <w:tc>
          <w:tcPr>
            <w:tcW w:w="1646" w:type="dxa"/>
          </w:tcPr>
          <w:p w14:paraId="0CE71F32" w14:textId="157EF1B2" w:rsidR="00AA19DA" w:rsidRDefault="00C04A1C" w:rsidP="00AA19DA">
            <w:r>
              <w:t>0.221</w:t>
            </w:r>
          </w:p>
        </w:tc>
        <w:tc>
          <w:tcPr>
            <w:tcW w:w="1646" w:type="dxa"/>
          </w:tcPr>
          <w:p w14:paraId="19A48653" w14:textId="0F5161AE" w:rsidR="00AA19DA" w:rsidRDefault="00C04A1C" w:rsidP="00AA19DA">
            <w:r>
              <w:t>-0.142, 0.611</w:t>
            </w:r>
          </w:p>
        </w:tc>
      </w:tr>
      <w:tr w:rsidR="00AA19DA" w14:paraId="77000952" w14:textId="77777777" w:rsidTr="00AA19DA">
        <w:tc>
          <w:tcPr>
            <w:tcW w:w="1891" w:type="dxa"/>
          </w:tcPr>
          <w:p w14:paraId="2F8A57DB" w14:textId="240163A9" w:rsidR="00AA19DA" w:rsidRPr="00E612C0" w:rsidRDefault="00AA19DA" w:rsidP="00AA19DA">
            <w:r w:rsidRPr="00E612C0">
              <w:t>Advanced training in obesity</w:t>
            </w:r>
          </w:p>
        </w:tc>
        <w:tc>
          <w:tcPr>
            <w:tcW w:w="1947" w:type="dxa"/>
          </w:tcPr>
          <w:p w14:paraId="69592906" w14:textId="0F37A121" w:rsidR="00AA19DA" w:rsidRDefault="00C04A1C" w:rsidP="00AA19DA">
            <w:r>
              <w:t>0.</w:t>
            </w:r>
            <w:r w:rsidR="00E22784">
              <w:t>069</w:t>
            </w:r>
          </w:p>
        </w:tc>
        <w:tc>
          <w:tcPr>
            <w:tcW w:w="1886" w:type="dxa"/>
          </w:tcPr>
          <w:p w14:paraId="1C87BB6D" w14:textId="6E0F7FD0" w:rsidR="00AA19DA" w:rsidRDefault="00C04A1C" w:rsidP="00AA19DA">
            <w:r>
              <w:t>0.250</w:t>
            </w:r>
          </w:p>
        </w:tc>
        <w:tc>
          <w:tcPr>
            <w:tcW w:w="1646" w:type="dxa"/>
          </w:tcPr>
          <w:p w14:paraId="1E2DFBD2" w14:textId="448FCBAC" w:rsidR="00AA19DA" w:rsidRDefault="00C04A1C" w:rsidP="00AA19DA">
            <w:r>
              <w:t>0.371</w:t>
            </w:r>
          </w:p>
        </w:tc>
        <w:tc>
          <w:tcPr>
            <w:tcW w:w="1646" w:type="dxa"/>
          </w:tcPr>
          <w:p w14:paraId="65227C1B" w14:textId="738CF1F1" w:rsidR="00AA19DA" w:rsidRDefault="00C04A1C" w:rsidP="00AA19DA">
            <w:r>
              <w:t>-0.269, 0.718</w:t>
            </w:r>
          </w:p>
        </w:tc>
      </w:tr>
    </w:tbl>
    <w:p w14:paraId="58A323DF" w14:textId="4A66B190" w:rsidR="00341ACB" w:rsidRDefault="00AA19DA" w:rsidP="00AA19DA">
      <w:r w:rsidRPr="00AA19DA">
        <w:rPr>
          <w:vertAlign w:val="superscript"/>
        </w:rPr>
        <w:t>a</w:t>
      </w:r>
      <w:r>
        <w:t xml:space="preserve"> s</w:t>
      </w:r>
      <w:r w:rsidR="00C97537">
        <w:t>tandard</w:t>
      </w:r>
      <w:r>
        <w:t xml:space="preserve"> multiple regression model was applied</w:t>
      </w:r>
      <w:r w:rsidR="003375DA">
        <w:t>.</w:t>
      </w:r>
    </w:p>
    <w:p w14:paraId="28849501" w14:textId="77777777" w:rsidR="00E2682C" w:rsidRDefault="00E2682C" w:rsidP="00AA19DA">
      <w:pPr>
        <w:rPr>
          <w:u w:val="single"/>
        </w:rPr>
      </w:pPr>
    </w:p>
    <w:p w14:paraId="5AB24874" w14:textId="25D99DB9" w:rsidR="003B6055" w:rsidRPr="003B6055" w:rsidRDefault="003B6055" w:rsidP="00E2682C">
      <w:pPr>
        <w:spacing w:line="276" w:lineRule="auto"/>
        <w:rPr>
          <w:u w:val="single"/>
        </w:rPr>
      </w:pPr>
      <w:r w:rsidRPr="003B6055">
        <w:rPr>
          <w:u w:val="single"/>
        </w:rPr>
        <w:t xml:space="preserve">Checking the assumptions </w:t>
      </w:r>
    </w:p>
    <w:p w14:paraId="49519C81" w14:textId="517A44E8" w:rsidR="00AA19DA" w:rsidRPr="00E612C0" w:rsidRDefault="00AA19DA" w:rsidP="00E2682C">
      <w:pPr>
        <w:spacing w:line="276" w:lineRule="auto"/>
      </w:pPr>
      <w:bookmarkStart w:id="0" w:name="_Hlk122612797"/>
      <w:r w:rsidRPr="00E612C0">
        <w:t xml:space="preserve">Multicollinearity </w:t>
      </w:r>
      <w:r w:rsidR="00866114" w:rsidRPr="00E612C0">
        <w:t>was</w:t>
      </w:r>
      <w:r w:rsidRPr="00E612C0">
        <w:t xml:space="preserve"> checked and </w:t>
      </w:r>
      <w:r w:rsidR="00866114" w:rsidRPr="00E612C0">
        <w:t xml:space="preserve">not </w:t>
      </w:r>
      <w:r w:rsidRPr="00E612C0">
        <w:t>foun</w:t>
      </w:r>
      <w:r w:rsidR="00A12476" w:rsidRPr="00E612C0">
        <w:t>d</w:t>
      </w:r>
      <w:r w:rsidR="00866114" w:rsidRPr="00E612C0">
        <w:t xml:space="preserve">. No correlation between independent variables above 0.9, a tolerance value of less than .10, or a VIF value of above 10 which indicated multicollinearity. </w:t>
      </w:r>
    </w:p>
    <w:bookmarkEnd w:id="0"/>
    <w:p w14:paraId="17BE9E35" w14:textId="1580E022" w:rsidR="002416BE" w:rsidRDefault="002416BE" w:rsidP="00E2682C">
      <w:pPr>
        <w:spacing w:line="276" w:lineRule="auto"/>
      </w:pPr>
      <w:r w:rsidRPr="00E612C0">
        <w:t xml:space="preserve">Normality check using the Normal Probability Plot (P-P) </w:t>
      </w:r>
      <w:r w:rsidR="003B6055" w:rsidRPr="00E612C0">
        <w:t xml:space="preserve">showed </w:t>
      </w:r>
      <w:r w:rsidRPr="00E612C0">
        <w:t xml:space="preserve">points </w:t>
      </w:r>
      <w:r w:rsidR="003B6055" w:rsidRPr="00E612C0">
        <w:t>lay</w:t>
      </w:r>
      <w:r w:rsidRPr="00E612C0">
        <w:t xml:space="preserve"> in a reasonably straight</w:t>
      </w:r>
      <w:r w:rsidR="003B6055" w:rsidRPr="00E612C0">
        <w:t xml:space="preserve"> </w:t>
      </w:r>
      <w:r w:rsidRPr="00E612C0">
        <w:t xml:space="preserve">diagonal line from </w:t>
      </w:r>
      <w:r w:rsidR="00364AC2">
        <w:t xml:space="preserve">the </w:t>
      </w:r>
      <w:r w:rsidRPr="00E612C0">
        <w:t xml:space="preserve">bottom left to </w:t>
      </w:r>
      <w:r w:rsidR="005E3384" w:rsidRPr="00E612C0">
        <w:t xml:space="preserve">the </w:t>
      </w:r>
      <w:r w:rsidRPr="00E612C0">
        <w:t>top right</w:t>
      </w:r>
      <w:r w:rsidR="003B6055" w:rsidRPr="00E612C0">
        <w:t xml:space="preserve"> which </w:t>
      </w:r>
      <w:r w:rsidRPr="00E612C0">
        <w:t>suggest</w:t>
      </w:r>
      <w:r w:rsidR="003B6055" w:rsidRPr="00E612C0">
        <w:t>ed</w:t>
      </w:r>
      <w:r w:rsidRPr="00E612C0">
        <w:t xml:space="preserve"> no major deviations from</w:t>
      </w:r>
      <w:r w:rsidR="003B6055" w:rsidRPr="00E612C0">
        <w:t xml:space="preserve"> </w:t>
      </w:r>
      <w:r w:rsidRPr="00E612C0">
        <w:t>normality</w:t>
      </w:r>
      <w:r w:rsidR="003B6055" w:rsidRPr="00E612C0">
        <w:t>.</w:t>
      </w:r>
    </w:p>
    <w:p w14:paraId="441E3ED3" w14:textId="10AE69EE" w:rsidR="00E612C0" w:rsidRPr="00E612C0" w:rsidRDefault="00E612C0" w:rsidP="00E2682C">
      <w:pPr>
        <w:spacing w:line="276" w:lineRule="auto"/>
      </w:pPr>
      <w:r w:rsidRPr="00E612C0">
        <w:t xml:space="preserve">From the scatterplot, the residuals were roughly rectangularly distributed with a concentrated of scores along the center, with the residuals trailing off roughly symmetrically from the center, supporting normality, linearity and homoscedasticity. </w:t>
      </w:r>
    </w:p>
    <w:p w14:paraId="5D061CF7" w14:textId="58CFFDC2" w:rsidR="00866114" w:rsidRDefault="00866114" w:rsidP="00E2682C">
      <w:pPr>
        <w:spacing w:line="276" w:lineRule="auto"/>
      </w:pPr>
      <w:r w:rsidRPr="00E612C0">
        <w:t>No outlier</w:t>
      </w:r>
      <w:r w:rsidR="002416BE" w:rsidRPr="00E612C0">
        <w:t xml:space="preserve"> was</w:t>
      </w:r>
      <w:r w:rsidRPr="00E612C0">
        <w:t xml:space="preserve"> detected on the Scatterplot, </w:t>
      </w:r>
      <w:r w:rsidR="00364AC2" w:rsidRPr="00E612C0">
        <w:t>i.e.</w:t>
      </w:r>
      <w:r w:rsidRPr="00E612C0">
        <w:t xml:space="preserve"> cases that have a standardised residual of more than 3.3 or less than –3.3.</w:t>
      </w:r>
      <w:r w:rsidR="002416BE" w:rsidRPr="00E612C0">
        <w:t xml:space="preserve"> The Mahalanobis distance value did not exceed the maximum value for 3</w:t>
      </w:r>
      <w:r w:rsidR="002416BE">
        <w:t xml:space="preserve"> independent variables. </w:t>
      </w:r>
    </w:p>
    <w:p w14:paraId="38410C93" w14:textId="77777777" w:rsidR="00E2682C" w:rsidRDefault="00E2682C" w:rsidP="00AA19DA">
      <w:pPr>
        <w:rPr>
          <w:u w:val="single"/>
        </w:rPr>
      </w:pPr>
    </w:p>
    <w:p w14:paraId="4D6458A1" w14:textId="01551631" w:rsidR="003B6055" w:rsidRPr="003B6055" w:rsidRDefault="003B6055" w:rsidP="00E2682C">
      <w:pPr>
        <w:spacing w:line="276" w:lineRule="auto"/>
        <w:rPr>
          <w:u w:val="single"/>
        </w:rPr>
      </w:pPr>
      <w:r w:rsidRPr="003B6055">
        <w:rPr>
          <w:u w:val="single"/>
        </w:rPr>
        <w:t>Evaluation of the model</w:t>
      </w:r>
    </w:p>
    <w:p w14:paraId="4CC9A760" w14:textId="56FACE01" w:rsidR="003B6055" w:rsidRDefault="00120011" w:rsidP="00E2682C">
      <w:pPr>
        <w:spacing w:line="276" w:lineRule="auto"/>
      </w:pPr>
      <w:r>
        <w:t>T</w:t>
      </w:r>
      <w:r w:rsidR="003B6055">
        <w:t xml:space="preserve">he R square </w:t>
      </w:r>
      <w:r w:rsidR="004E40E3">
        <w:t xml:space="preserve">was </w:t>
      </w:r>
      <w:r w:rsidR="00337C71">
        <w:t>used,</w:t>
      </w:r>
      <w:r w:rsidR="004E40E3">
        <w:t xml:space="preserve"> and the </w:t>
      </w:r>
      <w:r w:rsidR="003B6055">
        <w:t xml:space="preserve">value was </w:t>
      </w:r>
      <w:r w:rsidR="00FA4B92">
        <w:t>0.03</w:t>
      </w:r>
      <w:r w:rsidR="00337C71">
        <w:t>1</w:t>
      </w:r>
      <w:r w:rsidR="004E40E3">
        <w:t>.</w:t>
      </w:r>
      <w:r w:rsidR="003B6055">
        <w:t xml:space="preserve"> </w:t>
      </w:r>
      <w:r w:rsidR="004E40E3">
        <w:t xml:space="preserve">This model </w:t>
      </w:r>
      <w:r w:rsidR="00496CD6">
        <w:t>which</w:t>
      </w:r>
      <w:r w:rsidR="004E40E3">
        <w:t xml:space="preserve"> includes </w:t>
      </w:r>
      <w:r w:rsidR="00337C71">
        <w:t xml:space="preserve">the degree of </w:t>
      </w:r>
      <w:r w:rsidR="004E40E3">
        <w:t>comfort</w:t>
      </w:r>
      <w:r w:rsidR="00F65CB4">
        <w:t xml:space="preserve"> with</w:t>
      </w:r>
      <w:r w:rsidR="004E40E3">
        <w:t xml:space="preserve"> obesity discussions, direct involvement in obesity care, and advanced training in obesity care explains </w:t>
      </w:r>
      <w:r w:rsidR="003B6055">
        <w:t xml:space="preserve">only </w:t>
      </w:r>
      <w:r w:rsidR="00B05A4A">
        <w:t>3.</w:t>
      </w:r>
      <w:r w:rsidR="003B6055">
        <w:t>1% of the variance in the dependent variable (negative judgment</w:t>
      </w:r>
      <w:r w:rsidR="00496CD6">
        <w:t xml:space="preserve"> towards patients with obesity</w:t>
      </w:r>
      <w:r w:rsidR="003B6055">
        <w:t>). The p-value was 0.117</w:t>
      </w:r>
      <w:r w:rsidR="00E22784">
        <w:t xml:space="preserve"> which was not significant.</w:t>
      </w:r>
    </w:p>
    <w:p w14:paraId="47D17F46" w14:textId="77777777" w:rsidR="00E2682C" w:rsidRDefault="00E2682C" w:rsidP="00AA19DA">
      <w:pPr>
        <w:rPr>
          <w:u w:val="single"/>
        </w:rPr>
      </w:pPr>
    </w:p>
    <w:p w14:paraId="7C0530E8" w14:textId="328C34C7" w:rsidR="00E22784" w:rsidRPr="00496CD6" w:rsidRDefault="00E22784" w:rsidP="00E2682C">
      <w:pPr>
        <w:spacing w:line="276" w:lineRule="auto"/>
        <w:rPr>
          <w:u w:val="single"/>
        </w:rPr>
      </w:pPr>
      <w:r w:rsidRPr="00496CD6">
        <w:rPr>
          <w:u w:val="single"/>
        </w:rPr>
        <w:t>Evaluating each of the independent variables</w:t>
      </w:r>
    </w:p>
    <w:p w14:paraId="2B64F549" w14:textId="456BEAB9" w:rsidR="00E22784" w:rsidRDefault="00496CD6" w:rsidP="00E2682C">
      <w:pPr>
        <w:spacing w:line="276" w:lineRule="auto"/>
      </w:pPr>
      <w:r>
        <w:t>The independent variable “comfortability in having obesity discussions with patients” makes the strongest unique contribution to explain the dependent variable. However, the standardised coefficients of all three independent variables were very small (&lt;0.1) and the p-values were &gt;0.05 indicating the variables were not making a significant unique contribution to the prediction of the dependent variable.</w:t>
      </w:r>
    </w:p>
    <w:sectPr w:rsidR="00E227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737EE"/>
    <w:multiLevelType w:val="hybridMultilevel"/>
    <w:tmpl w:val="12000B3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CE6044C"/>
    <w:multiLevelType w:val="hybridMultilevel"/>
    <w:tmpl w:val="12000B3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96E358C"/>
    <w:multiLevelType w:val="hybridMultilevel"/>
    <w:tmpl w:val="12000B3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549343026">
    <w:abstractNumId w:val="1"/>
  </w:num>
  <w:num w:numId="2" w16cid:durableId="1996950314">
    <w:abstractNumId w:val="2"/>
  </w:num>
  <w:num w:numId="3" w16cid:durableId="620302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wMjU3NrYwMbA0MjFR0lEKTi0uzszPAykwNKgFAABSI6wtAAAA"/>
  </w:docVars>
  <w:rsids>
    <w:rsidRoot w:val="00975213"/>
    <w:rsid w:val="0000475E"/>
    <w:rsid w:val="00077617"/>
    <w:rsid w:val="000D10F9"/>
    <w:rsid w:val="000D4893"/>
    <w:rsid w:val="001007D1"/>
    <w:rsid w:val="001100B9"/>
    <w:rsid w:val="00120011"/>
    <w:rsid w:val="001407A7"/>
    <w:rsid w:val="001916BF"/>
    <w:rsid w:val="00192157"/>
    <w:rsid w:val="002032BE"/>
    <w:rsid w:val="00214895"/>
    <w:rsid w:val="00220630"/>
    <w:rsid w:val="002416BE"/>
    <w:rsid w:val="00244250"/>
    <w:rsid w:val="002641AE"/>
    <w:rsid w:val="002659A6"/>
    <w:rsid w:val="002A2343"/>
    <w:rsid w:val="002A6E5F"/>
    <w:rsid w:val="002C66B6"/>
    <w:rsid w:val="002E49C5"/>
    <w:rsid w:val="003015DD"/>
    <w:rsid w:val="003375DA"/>
    <w:rsid w:val="00337C71"/>
    <w:rsid w:val="00341ACB"/>
    <w:rsid w:val="003571E9"/>
    <w:rsid w:val="00364AC2"/>
    <w:rsid w:val="0039759F"/>
    <w:rsid w:val="003B6055"/>
    <w:rsid w:val="003D7BBC"/>
    <w:rsid w:val="00414A04"/>
    <w:rsid w:val="00416EE3"/>
    <w:rsid w:val="00426437"/>
    <w:rsid w:val="004268EF"/>
    <w:rsid w:val="00436423"/>
    <w:rsid w:val="0043718E"/>
    <w:rsid w:val="00450622"/>
    <w:rsid w:val="00455895"/>
    <w:rsid w:val="00456725"/>
    <w:rsid w:val="004752C2"/>
    <w:rsid w:val="004924AE"/>
    <w:rsid w:val="00496CD6"/>
    <w:rsid w:val="004C1D90"/>
    <w:rsid w:val="004E06FC"/>
    <w:rsid w:val="004E40E3"/>
    <w:rsid w:val="004E4956"/>
    <w:rsid w:val="004F5CB6"/>
    <w:rsid w:val="0055507A"/>
    <w:rsid w:val="00574185"/>
    <w:rsid w:val="00585768"/>
    <w:rsid w:val="005B7DC2"/>
    <w:rsid w:val="005E3384"/>
    <w:rsid w:val="005E4818"/>
    <w:rsid w:val="00602052"/>
    <w:rsid w:val="0066175E"/>
    <w:rsid w:val="0067175A"/>
    <w:rsid w:val="00692411"/>
    <w:rsid w:val="007012A7"/>
    <w:rsid w:val="00743542"/>
    <w:rsid w:val="00770838"/>
    <w:rsid w:val="007C6FE7"/>
    <w:rsid w:val="007D3885"/>
    <w:rsid w:val="00804710"/>
    <w:rsid w:val="0083105A"/>
    <w:rsid w:val="00844663"/>
    <w:rsid w:val="00844DD7"/>
    <w:rsid w:val="00863F0A"/>
    <w:rsid w:val="00866114"/>
    <w:rsid w:val="00943E98"/>
    <w:rsid w:val="00973171"/>
    <w:rsid w:val="00975213"/>
    <w:rsid w:val="0098591E"/>
    <w:rsid w:val="009C1C28"/>
    <w:rsid w:val="009C6912"/>
    <w:rsid w:val="009F54C4"/>
    <w:rsid w:val="009F575D"/>
    <w:rsid w:val="00A12476"/>
    <w:rsid w:val="00A41518"/>
    <w:rsid w:val="00AA19DA"/>
    <w:rsid w:val="00B05A4A"/>
    <w:rsid w:val="00B41838"/>
    <w:rsid w:val="00C04A1C"/>
    <w:rsid w:val="00C17784"/>
    <w:rsid w:val="00C319F0"/>
    <w:rsid w:val="00C56506"/>
    <w:rsid w:val="00C5752D"/>
    <w:rsid w:val="00C879FB"/>
    <w:rsid w:val="00C97537"/>
    <w:rsid w:val="00D01501"/>
    <w:rsid w:val="00D12178"/>
    <w:rsid w:val="00D22078"/>
    <w:rsid w:val="00D3039F"/>
    <w:rsid w:val="00D338B9"/>
    <w:rsid w:val="00D44FA3"/>
    <w:rsid w:val="00D4673F"/>
    <w:rsid w:val="00D469FD"/>
    <w:rsid w:val="00D554B6"/>
    <w:rsid w:val="00DB0997"/>
    <w:rsid w:val="00E22784"/>
    <w:rsid w:val="00E2682C"/>
    <w:rsid w:val="00E426A1"/>
    <w:rsid w:val="00E50167"/>
    <w:rsid w:val="00E612C0"/>
    <w:rsid w:val="00E64FA9"/>
    <w:rsid w:val="00EC0622"/>
    <w:rsid w:val="00F12577"/>
    <w:rsid w:val="00F65CB4"/>
    <w:rsid w:val="00F7389F"/>
    <w:rsid w:val="00F9610C"/>
    <w:rsid w:val="00F9683F"/>
    <w:rsid w:val="00FA2750"/>
    <w:rsid w:val="00FA4B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FBBC9"/>
  <w15:chartTrackingRefBased/>
  <w15:docId w15:val="{1F224238-A09B-4A78-8026-2FD4CF353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C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52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96CD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0475E"/>
    <w:pPr>
      <w:ind w:left="720"/>
      <w:contextualSpacing/>
    </w:pPr>
  </w:style>
  <w:style w:type="character" w:styleId="CommentReference">
    <w:name w:val="annotation reference"/>
    <w:basedOn w:val="DefaultParagraphFont"/>
    <w:uiPriority w:val="99"/>
    <w:semiHidden/>
    <w:unhideWhenUsed/>
    <w:rsid w:val="00770838"/>
    <w:rPr>
      <w:sz w:val="16"/>
      <w:szCs w:val="16"/>
    </w:rPr>
  </w:style>
  <w:style w:type="paragraph" w:styleId="CommentText">
    <w:name w:val="annotation text"/>
    <w:basedOn w:val="Normal"/>
    <w:link w:val="CommentTextChar"/>
    <w:uiPriority w:val="99"/>
    <w:unhideWhenUsed/>
    <w:rsid w:val="00770838"/>
    <w:pPr>
      <w:spacing w:line="240" w:lineRule="auto"/>
    </w:pPr>
    <w:rPr>
      <w:sz w:val="20"/>
      <w:szCs w:val="20"/>
    </w:rPr>
  </w:style>
  <w:style w:type="character" w:customStyle="1" w:styleId="CommentTextChar">
    <w:name w:val="Comment Text Char"/>
    <w:basedOn w:val="DefaultParagraphFont"/>
    <w:link w:val="CommentText"/>
    <w:uiPriority w:val="99"/>
    <w:rsid w:val="00770838"/>
    <w:rPr>
      <w:sz w:val="20"/>
      <w:szCs w:val="20"/>
    </w:rPr>
  </w:style>
  <w:style w:type="paragraph" w:styleId="CommentSubject">
    <w:name w:val="annotation subject"/>
    <w:basedOn w:val="CommentText"/>
    <w:next w:val="CommentText"/>
    <w:link w:val="CommentSubjectChar"/>
    <w:uiPriority w:val="99"/>
    <w:semiHidden/>
    <w:unhideWhenUsed/>
    <w:rsid w:val="00770838"/>
    <w:rPr>
      <w:b/>
      <w:bCs/>
    </w:rPr>
  </w:style>
  <w:style w:type="character" w:customStyle="1" w:styleId="CommentSubjectChar">
    <w:name w:val="Comment Subject Char"/>
    <w:basedOn w:val="CommentTextChar"/>
    <w:link w:val="CommentSubject"/>
    <w:uiPriority w:val="99"/>
    <w:semiHidden/>
    <w:rsid w:val="00770838"/>
    <w:rPr>
      <w:b/>
      <w:bCs/>
      <w:sz w:val="20"/>
      <w:szCs w:val="20"/>
    </w:rPr>
  </w:style>
  <w:style w:type="paragraph" w:styleId="BalloonText">
    <w:name w:val="Balloon Text"/>
    <w:basedOn w:val="Normal"/>
    <w:link w:val="BalloonTextChar"/>
    <w:uiPriority w:val="99"/>
    <w:semiHidden/>
    <w:unhideWhenUsed/>
    <w:rsid w:val="007708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838"/>
    <w:rPr>
      <w:rFonts w:ascii="Segoe UI" w:hAnsi="Segoe UI" w:cs="Segoe UI"/>
      <w:sz w:val="18"/>
      <w:szCs w:val="18"/>
    </w:rPr>
  </w:style>
  <w:style w:type="paragraph" w:styleId="Revision">
    <w:name w:val="Revision"/>
    <w:hidden/>
    <w:uiPriority w:val="99"/>
    <w:semiHidden/>
    <w:rsid w:val="0039759F"/>
    <w:pPr>
      <w:spacing w:after="0" w:line="240" w:lineRule="auto"/>
    </w:pPr>
  </w:style>
  <w:style w:type="paragraph" w:customStyle="1" w:styleId="pf0">
    <w:name w:val="pf0"/>
    <w:basedOn w:val="Normal"/>
    <w:rsid w:val="0066175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66175E"/>
    <w:rPr>
      <w:rFonts w:ascii="Segoe UI" w:hAnsi="Segoe UI" w:cs="Segoe UI" w:hint="default"/>
      <w:sz w:val="18"/>
      <w:szCs w:val="18"/>
    </w:rPr>
  </w:style>
  <w:style w:type="character" w:customStyle="1" w:styleId="cf21">
    <w:name w:val="cf21"/>
    <w:basedOn w:val="DefaultParagraphFont"/>
    <w:rsid w:val="0066175E"/>
    <w:rPr>
      <w:rFonts w:ascii="Segoe UI" w:hAnsi="Segoe UI" w:cs="Segoe UI" w:hint="default"/>
      <w:sz w:val="18"/>
      <w:szCs w:val="18"/>
      <w:shd w:val="clear" w:color="auto" w:fill="FFFF00"/>
    </w:rPr>
  </w:style>
  <w:style w:type="paragraph" w:styleId="Caption">
    <w:name w:val="caption"/>
    <w:basedOn w:val="Normal"/>
    <w:next w:val="Normal"/>
    <w:uiPriority w:val="35"/>
    <w:unhideWhenUsed/>
    <w:qFormat/>
    <w:rsid w:val="00E612C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683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9141D64CF76742B5B0846E931A1F31" ma:contentTypeVersion="10" ma:contentTypeDescription="Create a new document." ma:contentTypeScope="" ma:versionID="2c8e7217b40342ec99ea85e55f63d455">
  <xsd:schema xmlns:xsd="http://www.w3.org/2001/XMLSchema" xmlns:xs="http://www.w3.org/2001/XMLSchema" xmlns:p="http://schemas.microsoft.com/office/2006/metadata/properties" xmlns:ns3="8d544c71-c91b-49a5-a2b2-740bf542efd5" targetNamespace="http://schemas.microsoft.com/office/2006/metadata/properties" ma:root="true" ma:fieldsID="59a093d589148cd57320e77bd49fac9f" ns3:_="">
    <xsd:import namespace="8d544c71-c91b-49a5-a2b2-740bf542efd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544c71-c91b-49a5-a2b2-740bf542ef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C58E23-3C43-456E-9DFC-50A34335C151}">
  <ds:schemaRefs>
    <ds:schemaRef ds:uri="http://schemas.microsoft.com/sharepoint/v3/contenttype/forms"/>
  </ds:schemaRefs>
</ds:datastoreItem>
</file>

<file path=customXml/itemProps2.xml><?xml version="1.0" encoding="utf-8"?>
<ds:datastoreItem xmlns:ds="http://schemas.openxmlformats.org/officeDocument/2006/customXml" ds:itemID="{AD350313-6B41-4E07-8CA1-4899CA490F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92DDAA7-58E1-41E3-BA9E-8FC7720533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544c71-c91b-49a5-a2b2-740bf542e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515</Words>
  <Characters>293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 Akma Binti Yunus</dc:creator>
  <cp:keywords/>
  <dc:description/>
  <cp:lastModifiedBy>Nor Akma Binti Mat Junoh @ Yunus</cp:lastModifiedBy>
  <cp:revision>12</cp:revision>
  <dcterms:created xsi:type="dcterms:W3CDTF">2023-02-24T04:26:00Z</dcterms:created>
  <dcterms:modified xsi:type="dcterms:W3CDTF">2023-06-04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8080f3-b7c8-44eb-b110-c4933afa88f8</vt:lpwstr>
  </property>
  <property fmtid="{D5CDD505-2E9C-101B-9397-08002B2CF9AE}" pid="3" name="ContentTypeId">
    <vt:lpwstr>0x0101001A9141D64CF76742B5B0846E931A1F31</vt:lpwstr>
  </property>
</Properties>
</file>